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8FF8" w14:textId="77777777" w:rsidR="00E131AE" w:rsidRPr="008E4C0C" w:rsidRDefault="00E131AE" w:rsidP="00347708">
      <w:pPr>
        <w:spacing w:line="360" w:lineRule="auto"/>
        <w:rPr>
          <w:rFonts w:ascii="Times New Roman" w:hAnsi="Times New Roman" w:cs="Times New Roman"/>
          <w:b/>
          <w:bCs/>
        </w:rPr>
      </w:pPr>
      <w:r w:rsidRPr="008E4C0C">
        <w:rPr>
          <w:rFonts w:ascii="Times New Roman" w:hAnsi="Times New Roman" w:cs="Times New Roman"/>
          <w:b/>
          <w:bCs/>
        </w:rPr>
        <w:t>Supplementary Material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-95502392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B9033D" w14:textId="4C50681E" w:rsidR="00347708" w:rsidRPr="008E4C0C" w:rsidRDefault="00347708" w:rsidP="00347708">
          <w:pPr>
            <w:pStyle w:val="Kopvaninhoudsopgave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8E4C0C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Table of contents</w:t>
          </w:r>
        </w:p>
        <w:p w14:paraId="78AB6815" w14:textId="019E9240" w:rsidR="008E4C0C" w:rsidRPr="008E4C0C" w:rsidRDefault="00347708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8E4C0C">
            <w:rPr>
              <w:rFonts w:ascii="Times New Roman" w:hAnsi="Times New Roman" w:cs="Times New Roman"/>
            </w:rPr>
            <w:fldChar w:fldCharType="begin"/>
          </w:r>
          <w:r w:rsidRPr="008E4C0C">
            <w:rPr>
              <w:rFonts w:ascii="Times New Roman" w:hAnsi="Times New Roman" w:cs="Times New Roman"/>
            </w:rPr>
            <w:instrText xml:space="preserve"> TOC \o "1-3" \h \z \u </w:instrText>
          </w:r>
          <w:r w:rsidRPr="008E4C0C">
            <w:rPr>
              <w:rFonts w:ascii="Times New Roman" w:hAnsi="Times New Roman" w:cs="Times New Roman"/>
            </w:rPr>
            <w:fldChar w:fldCharType="separate"/>
          </w:r>
          <w:hyperlink w:anchor="_Toc195515999" w:history="1">
            <w:r w:rsidR="008E4C0C"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.</w:t>
            </w:r>
            <w:r w:rsidR="008E4C0C"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Demographics of all participants who were included in the year 1 study (n = 150): comparison of those participating in the three year follow up versus those not participating.</w:t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5999 \h </w:instrText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8E4C0C"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C4F818" w14:textId="35844C6C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0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2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Details of the participant on anti-CD20 therapy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0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6EA455" w14:textId="648AEEB7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1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3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Seroprotection rates across groups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1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4A33522" w14:textId="4D47B0E7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2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4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Seroprotection rates at Y3 among patients on combination therapy with and without booster vaccination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2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43A348A" w14:textId="011A0D5A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3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5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8E4C0C">
              <w:rPr>
                <w:rStyle w:val="Hyperlink"/>
                <w:rFonts w:ascii="Times New Roman" w:hAnsi="Times New Roman" w:cs="Times New Roman"/>
                <w:bCs/>
                <w:noProof/>
              </w:rPr>
              <w:t>Seroprotection rates at Y3 stratified by relevant variables among PLWH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3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FE6E26" w14:textId="5CA44881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4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6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8E4C0C">
              <w:rPr>
                <w:rStyle w:val="Hyperlink"/>
                <w:rFonts w:ascii="Times New Roman" w:hAnsi="Times New Roman" w:cs="Times New Roman"/>
                <w:bCs/>
                <w:noProof/>
              </w:rPr>
              <w:t>Seroprotection rates at Y3 stratified by relevant variables among patients on immunosuppressive therapy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4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6D45D60" w14:textId="1CE257FC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5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7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Details on the 13 participants who were not seroprotected at Y3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5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C0F2734" w14:textId="7C695958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6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8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Geometric mean antibody concentrations (GMC)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6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5FF557" w14:textId="055B3A35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7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9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Geometric mean antibody concentrations (GMC) without participants who received a booster vaccination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7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85409C2" w14:textId="3C4DD001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8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0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. </w:t>
            </w:r>
            <w:r w:rsidRPr="008E4C0C">
              <w:rPr>
                <w:rStyle w:val="Hyperlink"/>
                <w:rFonts w:ascii="Times New Roman" w:hAnsi="Times New Roman" w:cs="Times New Roman"/>
                <w:bCs/>
                <w:noProof/>
              </w:rPr>
              <w:t>Univariable linear regression among people living with HIV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8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073AC3" w14:textId="2DE32521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09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1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. </w:t>
            </w:r>
            <w:r w:rsidRPr="008E4C0C">
              <w:rPr>
                <w:rStyle w:val="Hyperlink"/>
                <w:rFonts w:ascii="Times New Roman" w:hAnsi="Times New Roman" w:cs="Times New Roman"/>
                <w:bCs/>
                <w:noProof/>
              </w:rPr>
              <w:t>Univariable and multivariable linear regression among patients on immunosuppressive therapy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09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65F1CE" w14:textId="570FF788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10" w:history="1">
            <w:r w:rsidRPr="008E4C0C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ure 1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Directed acyclic graph (DAG) representing the relationships between variables of interest in the analysis of hepatitis A vaccination responses in people living with HIV (PLWH) based on findings from the literature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10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FA30B1" w14:textId="0AAFCED6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11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2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8E4C0C">
              <w:rPr>
                <w:rStyle w:val="Hyperlink"/>
                <w:rFonts w:ascii="Times New Roman" w:hAnsi="Times New Roman" w:cs="Times New Roman"/>
                <w:bCs/>
                <w:noProof/>
              </w:rPr>
              <w:t>Directed acyclic graph (DAG) representing the relationships between variables of interest in the analysis of hepatitis A vaccination responses in patients on immunosuppressive therapy based on findings from the literature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11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D2AF3BB" w14:textId="5A261C39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12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3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Anti-HAV levels over time of the five patients on combination therapy who received an additional booster vaccine dose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12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D52979" w14:textId="2CF9B3F1" w:rsidR="008E4C0C" w:rsidRPr="008E4C0C" w:rsidRDefault="008E4C0C">
          <w:pPr>
            <w:pStyle w:val="Inhopg2"/>
            <w:tabs>
              <w:tab w:val="right" w:leader="dot" w:pos="906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5516013" w:history="1">
            <w:r w:rsidRPr="008E4C0C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4.</w:t>
            </w:r>
            <w:r w:rsidRPr="008E4C0C">
              <w:rPr>
                <w:rStyle w:val="Hyperlink"/>
                <w:rFonts w:ascii="Times New Roman" w:hAnsi="Times New Roman" w:cs="Times New Roman"/>
                <w:noProof/>
              </w:rPr>
              <w:t xml:space="preserve"> Anti-HAV levels over time of the thirteen participants who were not seroprotected at Y3.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instrText xml:space="preserve"> PAGEREF _Toc195516013 \h </w:instrTex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Pr="008E4C0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BE0BA2" w14:textId="13A4C6F3" w:rsidR="00347708" w:rsidRPr="008E4C0C" w:rsidRDefault="00347708" w:rsidP="00347708">
          <w:pPr>
            <w:spacing w:line="360" w:lineRule="auto"/>
            <w:rPr>
              <w:rFonts w:ascii="Times New Roman" w:hAnsi="Times New Roman" w:cs="Times New Roman"/>
            </w:rPr>
          </w:pPr>
          <w:r w:rsidRPr="008E4C0C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84E168D" w14:textId="77777777" w:rsidR="008E4C0C" w:rsidRPr="008E4C0C" w:rsidRDefault="008E4C0C">
      <w:pPr>
        <w:spacing w:after="160" w:line="278" w:lineRule="auto"/>
        <w:rPr>
          <w:rFonts w:ascii="Times New Roman" w:eastAsia="Times New Roman" w:hAnsi="Times New Roman" w:cs="Times New Roman"/>
          <w:b/>
          <w:bCs/>
          <w:iCs/>
          <w:szCs w:val="24"/>
          <w:shd w:val="clear" w:color="auto" w:fill="FFFFFF"/>
        </w:rPr>
      </w:pPr>
      <w:bookmarkStart w:id="0" w:name="_Toc195515999"/>
      <w:r w:rsidRPr="008E4C0C">
        <w:rPr>
          <w:rFonts w:ascii="Times New Roman" w:hAnsi="Times New Roman" w:cs="Times New Roman"/>
          <w:b/>
          <w:bCs/>
        </w:rPr>
        <w:br w:type="page"/>
      </w:r>
    </w:p>
    <w:p w14:paraId="03F1CE07" w14:textId="3CCF5073" w:rsidR="00E131AE" w:rsidRPr="00347708" w:rsidRDefault="00E131AE" w:rsidP="00347708">
      <w:pPr>
        <w:pStyle w:val="Kop2-genummerd"/>
        <w:spacing w:line="360" w:lineRule="auto"/>
        <w:rPr>
          <w:b/>
          <w:bCs/>
        </w:rPr>
      </w:pPr>
      <w:r w:rsidRPr="00347708">
        <w:rPr>
          <w:b/>
          <w:bCs/>
        </w:rPr>
        <w:lastRenderedPageBreak/>
        <w:t>Supplementary Table 1.</w:t>
      </w:r>
      <w:r w:rsidRPr="00347708">
        <w:t xml:space="preserve"> Demographics of all participants who were included in the year 1 study (n = 150): comparison of those participating in the three year follow up versus those not participating.</w:t>
      </w:r>
      <w:bookmarkEnd w:id="0"/>
    </w:p>
    <w:tbl>
      <w:tblPr>
        <w:tblStyle w:val="Onopgemaaktetabel4"/>
        <w:tblW w:w="8760" w:type="dxa"/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843"/>
        <w:gridCol w:w="963"/>
      </w:tblGrid>
      <w:tr w:rsidR="00E131AE" w:rsidRPr="00347708" w14:paraId="3F52CB3E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9871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n = 1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0939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ded (n = 8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BB7A2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included (n = 62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9938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value</w:t>
            </w:r>
          </w:p>
        </w:tc>
      </w:tr>
      <w:tr w:rsidR="00E131AE" w:rsidRPr="00347708" w14:paraId="4EBA476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vAlign w:val="center"/>
          </w:tcPr>
          <w:p w14:paraId="664BD174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ales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5AF375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/88 (59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EBDE0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/62 (52%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CB173F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364</w:t>
            </w:r>
          </w:p>
        </w:tc>
      </w:tr>
      <w:tr w:rsidR="00E131AE" w:rsidRPr="00347708" w14:paraId="35B6AB77" w14:textId="77777777" w:rsidTr="009974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B53477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ge, median (IQR)</w:t>
            </w:r>
          </w:p>
        </w:tc>
        <w:tc>
          <w:tcPr>
            <w:tcW w:w="1559" w:type="dxa"/>
            <w:vAlign w:val="center"/>
          </w:tcPr>
          <w:p w14:paraId="24E9676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 (30-50.5)</w:t>
            </w:r>
          </w:p>
        </w:tc>
        <w:tc>
          <w:tcPr>
            <w:tcW w:w="1843" w:type="dxa"/>
            <w:vAlign w:val="center"/>
          </w:tcPr>
          <w:p w14:paraId="2931166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24-47)</w:t>
            </w:r>
          </w:p>
        </w:tc>
        <w:tc>
          <w:tcPr>
            <w:tcW w:w="963" w:type="dxa"/>
            <w:vAlign w:val="center"/>
          </w:tcPr>
          <w:p w14:paraId="5B35B03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2</w:t>
            </w:r>
          </w:p>
        </w:tc>
      </w:tr>
      <w:tr w:rsidR="00E131AE" w:rsidRPr="00347708" w14:paraId="0FC63617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BDCBA84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highlight w:val="yellow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BMI kg/m2, median (IQR)</w:t>
            </w:r>
          </w:p>
        </w:tc>
        <w:tc>
          <w:tcPr>
            <w:tcW w:w="1559" w:type="dxa"/>
            <w:vAlign w:val="center"/>
          </w:tcPr>
          <w:p w14:paraId="1DEC1BF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1-26)</w:t>
            </w:r>
          </w:p>
        </w:tc>
        <w:tc>
          <w:tcPr>
            <w:tcW w:w="1843" w:type="dxa"/>
            <w:vAlign w:val="center"/>
          </w:tcPr>
          <w:p w14:paraId="05F9AD8C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21-26)</w:t>
            </w:r>
          </w:p>
        </w:tc>
        <w:tc>
          <w:tcPr>
            <w:tcW w:w="963" w:type="dxa"/>
            <w:vAlign w:val="center"/>
          </w:tcPr>
          <w:p w14:paraId="56838D0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1</w:t>
            </w:r>
          </w:p>
        </w:tc>
      </w:tr>
      <w:tr w:rsidR="00E131AE" w:rsidRPr="00347708" w14:paraId="5E782B62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215BD1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proofErr w:type="spellStart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harlson</w:t>
            </w:r>
            <w:proofErr w:type="spellEnd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co-morbidity index, median (IQR)</w:t>
            </w:r>
          </w:p>
        </w:tc>
        <w:tc>
          <w:tcPr>
            <w:tcW w:w="1559" w:type="dxa"/>
            <w:vAlign w:val="center"/>
          </w:tcPr>
          <w:p w14:paraId="5703DFB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1843" w:type="dxa"/>
            <w:vAlign w:val="center"/>
          </w:tcPr>
          <w:p w14:paraId="4AA955F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963" w:type="dxa"/>
            <w:vAlign w:val="center"/>
          </w:tcPr>
          <w:p w14:paraId="5D53448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38</w:t>
            </w:r>
          </w:p>
        </w:tc>
      </w:tr>
      <w:tr w:rsidR="00E131AE" w:rsidRPr="00347708" w14:paraId="7AA688E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325279E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Impaired kidney function (eGFR &lt;60)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036DAA2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88 (9%)</w:t>
            </w:r>
          </w:p>
        </w:tc>
        <w:tc>
          <w:tcPr>
            <w:tcW w:w="1843" w:type="dxa"/>
            <w:vAlign w:val="center"/>
          </w:tcPr>
          <w:p w14:paraId="21252DC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/62 (10%)</w:t>
            </w:r>
          </w:p>
        </w:tc>
        <w:tc>
          <w:tcPr>
            <w:tcW w:w="963" w:type="dxa"/>
            <w:vAlign w:val="center"/>
          </w:tcPr>
          <w:p w14:paraId="2A5ADB9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03</w:t>
            </w:r>
          </w:p>
        </w:tc>
      </w:tr>
      <w:tr w:rsidR="00E131AE" w:rsidRPr="00347708" w14:paraId="3ABBB2E7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1DE81A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Current or past smoker (ref: never smoked)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302089A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/88 (52%)</w:t>
            </w:r>
          </w:p>
        </w:tc>
        <w:tc>
          <w:tcPr>
            <w:tcW w:w="1843" w:type="dxa"/>
            <w:vAlign w:val="center"/>
          </w:tcPr>
          <w:p w14:paraId="6B4DCF6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/62 (45%)</w:t>
            </w:r>
          </w:p>
        </w:tc>
        <w:tc>
          <w:tcPr>
            <w:tcW w:w="963" w:type="dxa"/>
            <w:vAlign w:val="center"/>
          </w:tcPr>
          <w:p w14:paraId="231A159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1</w:t>
            </w:r>
          </w:p>
        </w:tc>
      </w:tr>
      <w:tr w:rsidR="00E131AE" w:rsidRPr="00347708" w14:paraId="6002C57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DCB085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Heavy alcohol use (&gt;21 units/week for male and &gt;14/units/week for female)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010C6CF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88 (5%)</w:t>
            </w:r>
          </w:p>
        </w:tc>
        <w:tc>
          <w:tcPr>
            <w:tcW w:w="1843" w:type="dxa"/>
            <w:vAlign w:val="center"/>
          </w:tcPr>
          <w:p w14:paraId="54BE0F4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62 (0%)</w:t>
            </w:r>
          </w:p>
        </w:tc>
        <w:tc>
          <w:tcPr>
            <w:tcW w:w="963" w:type="dxa"/>
            <w:vAlign w:val="center"/>
          </w:tcPr>
          <w:p w14:paraId="1A5C3FA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</w:tr>
      <w:tr w:rsidR="00E131AE" w:rsidRPr="00347708" w14:paraId="063D3801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55DE08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Illicit drug use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5D7BC91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88 (18%)</w:t>
            </w:r>
          </w:p>
        </w:tc>
        <w:tc>
          <w:tcPr>
            <w:tcW w:w="1843" w:type="dxa"/>
            <w:vAlign w:val="center"/>
          </w:tcPr>
          <w:p w14:paraId="70DEC26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62 (16%)</w:t>
            </w:r>
          </w:p>
        </w:tc>
        <w:tc>
          <w:tcPr>
            <w:tcW w:w="963" w:type="dxa"/>
            <w:vAlign w:val="center"/>
          </w:tcPr>
          <w:p w14:paraId="2CD5196D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44</w:t>
            </w:r>
          </w:p>
        </w:tc>
      </w:tr>
      <w:tr w:rsidR="00E131AE" w:rsidRPr="00347708" w14:paraId="126D981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59A23D3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pA</w:t>
            </w:r>
            <w:proofErr w:type="spellEnd"/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booster vaccination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355D4EF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88 (6%)</w:t>
            </w:r>
          </w:p>
        </w:tc>
        <w:tc>
          <w:tcPr>
            <w:tcW w:w="1843" w:type="dxa"/>
            <w:vAlign w:val="center"/>
          </w:tcPr>
          <w:p w14:paraId="57AB103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62 (5%)</w:t>
            </w:r>
          </w:p>
        </w:tc>
        <w:tc>
          <w:tcPr>
            <w:tcW w:w="963" w:type="dxa"/>
            <w:vAlign w:val="center"/>
          </w:tcPr>
          <w:p w14:paraId="589976C0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E131AE" w:rsidRPr="00347708" w14:paraId="25FEA2AE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1716DC0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Hepatitis A/B vaccine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478C10B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/88 (25%)</w:t>
            </w:r>
          </w:p>
        </w:tc>
        <w:tc>
          <w:tcPr>
            <w:tcW w:w="1843" w:type="dxa"/>
            <w:vAlign w:val="center"/>
          </w:tcPr>
          <w:p w14:paraId="636A8F5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62 (15%)</w:t>
            </w:r>
          </w:p>
        </w:tc>
        <w:tc>
          <w:tcPr>
            <w:tcW w:w="963" w:type="dxa"/>
            <w:vAlign w:val="center"/>
          </w:tcPr>
          <w:p w14:paraId="0A09689A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8</w:t>
            </w:r>
          </w:p>
        </w:tc>
      </w:tr>
      <w:tr w:rsidR="00E131AE" w:rsidRPr="00347708" w14:paraId="116E16D1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4B3B2A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PCV13 co-administration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6CDA329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/88 (56%)</w:t>
            </w:r>
          </w:p>
        </w:tc>
        <w:tc>
          <w:tcPr>
            <w:tcW w:w="1843" w:type="dxa"/>
            <w:vAlign w:val="center"/>
          </w:tcPr>
          <w:p w14:paraId="09D2ECD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/62 (40%)</w:t>
            </w:r>
          </w:p>
        </w:tc>
        <w:tc>
          <w:tcPr>
            <w:tcW w:w="963" w:type="dxa"/>
            <w:vAlign w:val="center"/>
          </w:tcPr>
          <w:p w14:paraId="7BD40FC6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64</w:t>
            </w:r>
          </w:p>
        </w:tc>
      </w:tr>
      <w:tr w:rsidR="00E131AE" w:rsidRPr="00347708" w14:paraId="45F0BCDE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76E1B61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DTP vaccine co-administration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661D2EB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88 (30%)</w:t>
            </w:r>
          </w:p>
        </w:tc>
        <w:tc>
          <w:tcPr>
            <w:tcW w:w="1843" w:type="dxa"/>
            <w:vAlign w:val="center"/>
          </w:tcPr>
          <w:p w14:paraId="0895A0C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62 (34%)</w:t>
            </w:r>
          </w:p>
        </w:tc>
        <w:tc>
          <w:tcPr>
            <w:tcW w:w="963" w:type="dxa"/>
            <w:vAlign w:val="center"/>
          </w:tcPr>
          <w:p w14:paraId="6F45057F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74</w:t>
            </w:r>
          </w:p>
        </w:tc>
      </w:tr>
      <w:tr w:rsidR="00E131AE" w:rsidRPr="00347708" w14:paraId="5BE8957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vAlign w:val="center"/>
          </w:tcPr>
          <w:p w14:paraId="3F8A617F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Rabies vaccine co-administration, 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CB1E9A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88 (1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61CF2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62 (5%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C545FB6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99</w:t>
            </w:r>
          </w:p>
        </w:tc>
      </w:tr>
      <w:tr w:rsidR="00E131AE" w:rsidRPr="00347708" w14:paraId="5B05B2A9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AF9F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 (n = 4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EBE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cluded (n =2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6DE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t included (n = 1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7D4C" w14:textId="77777777" w:rsidR="00E131AE" w:rsidRPr="00347708" w:rsidRDefault="00E131AE" w:rsidP="00347708">
            <w:pPr>
              <w:tabs>
                <w:tab w:val="left" w:pos="5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value</w:t>
            </w:r>
          </w:p>
        </w:tc>
      </w:tr>
      <w:tr w:rsidR="00E131AE" w:rsidRPr="00347708" w14:paraId="435BC9F5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vAlign w:val="center"/>
          </w:tcPr>
          <w:p w14:paraId="04A3E68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ime between HIV diagnosis and first </w:t>
            </w:r>
            <w:proofErr w:type="spellStart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epA</w:t>
            </w:r>
            <w:proofErr w:type="spellEnd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vaccine, years (median, IQR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CF501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-9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24038A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7-16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4CB392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9</w:t>
            </w:r>
          </w:p>
        </w:tc>
      </w:tr>
      <w:tr w:rsidR="00E131AE" w:rsidRPr="00347708" w14:paraId="55A4FDF5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35F987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IDS at time of diagnosis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7568EC9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23 (4%)</w:t>
            </w:r>
          </w:p>
        </w:tc>
        <w:tc>
          <w:tcPr>
            <w:tcW w:w="1843" w:type="dxa"/>
            <w:vAlign w:val="center"/>
          </w:tcPr>
          <w:p w14:paraId="554A25A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8 (0%)</w:t>
            </w:r>
          </w:p>
        </w:tc>
        <w:tc>
          <w:tcPr>
            <w:tcW w:w="963" w:type="dxa"/>
            <w:vAlign w:val="center"/>
          </w:tcPr>
          <w:p w14:paraId="1892DFE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1</w:t>
            </w:r>
          </w:p>
        </w:tc>
      </w:tr>
      <w:tr w:rsidR="00E131AE" w:rsidRPr="00347708" w14:paraId="5617B3C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5AF73B3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ART</w:t>
            </w:r>
            <w:proofErr w:type="spellEnd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use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26F66FB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 (100%)</w:t>
            </w:r>
          </w:p>
        </w:tc>
        <w:tc>
          <w:tcPr>
            <w:tcW w:w="1843" w:type="dxa"/>
            <w:vAlign w:val="center"/>
          </w:tcPr>
          <w:p w14:paraId="5729C46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8 (100%)</w:t>
            </w:r>
          </w:p>
        </w:tc>
        <w:tc>
          <w:tcPr>
            <w:tcW w:w="963" w:type="dxa"/>
            <w:vAlign w:val="center"/>
          </w:tcPr>
          <w:p w14:paraId="7861AC3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E131AE" w:rsidRPr="00347708" w14:paraId="55A94B66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658F3B8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Undetectable viral load (&lt;20 copies/ml)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7D8AC18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 (100%)</w:t>
            </w:r>
          </w:p>
        </w:tc>
        <w:tc>
          <w:tcPr>
            <w:tcW w:w="1843" w:type="dxa"/>
            <w:vAlign w:val="center"/>
          </w:tcPr>
          <w:p w14:paraId="4F2FDA5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8 (100%)</w:t>
            </w:r>
          </w:p>
        </w:tc>
        <w:tc>
          <w:tcPr>
            <w:tcW w:w="963" w:type="dxa"/>
            <w:vAlign w:val="center"/>
          </w:tcPr>
          <w:p w14:paraId="79D75A1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E131AE" w:rsidRPr="00347708" w14:paraId="3630ECF9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ABE76DF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CD4 count at first </w:t>
            </w:r>
            <w:proofErr w:type="spellStart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epA</w:t>
            </w:r>
            <w:proofErr w:type="spellEnd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vaccine, cells/mm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3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(median, IQR)</w:t>
            </w:r>
          </w:p>
        </w:tc>
        <w:tc>
          <w:tcPr>
            <w:tcW w:w="1559" w:type="dxa"/>
            <w:vAlign w:val="center"/>
          </w:tcPr>
          <w:p w14:paraId="57E33BA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0 (400-795)</w:t>
            </w:r>
          </w:p>
        </w:tc>
        <w:tc>
          <w:tcPr>
            <w:tcW w:w="1843" w:type="dxa"/>
            <w:vAlign w:val="center"/>
          </w:tcPr>
          <w:p w14:paraId="43744C0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5 (560-870)</w:t>
            </w:r>
          </w:p>
        </w:tc>
        <w:tc>
          <w:tcPr>
            <w:tcW w:w="963" w:type="dxa"/>
            <w:vAlign w:val="center"/>
          </w:tcPr>
          <w:p w14:paraId="5F96C5D9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1</w:t>
            </w:r>
          </w:p>
        </w:tc>
      </w:tr>
      <w:tr w:rsidR="00E131AE" w:rsidRPr="00347708" w14:paraId="5D32BE9B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DFFEFD1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D4 count &lt;500 cell/mm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3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2E9FD2D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23 (39%)</w:t>
            </w:r>
          </w:p>
        </w:tc>
        <w:tc>
          <w:tcPr>
            <w:tcW w:w="1843" w:type="dxa"/>
            <w:vAlign w:val="center"/>
          </w:tcPr>
          <w:p w14:paraId="446902A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8 (22%)</w:t>
            </w:r>
          </w:p>
        </w:tc>
        <w:tc>
          <w:tcPr>
            <w:tcW w:w="963" w:type="dxa"/>
            <w:vAlign w:val="center"/>
          </w:tcPr>
          <w:p w14:paraId="0B97E4D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1</w:t>
            </w:r>
          </w:p>
        </w:tc>
      </w:tr>
      <w:tr w:rsidR="00E131AE" w:rsidRPr="00347708" w14:paraId="491D5829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EC72A7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adir CD4 count cells/mm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(median, IQR)</w:t>
            </w:r>
          </w:p>
        </w:tc>
        <w:tc>
          <w:tcPr>
            <w:tcW w:w="1559" w:type="dxa"/>
            <w:vAlign w:val="center"/>
          </w:tcPr>
          <w:p w14:paraId="39B59949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 (79-360)</w:t>
            </w:r>
          </w:p>
        </w:tc>
        <w:tc>
          <w:tcPr>
            <w:tcW w:w="1843" w:type="dxa"/>
            <w:vAlign w:val="center"/>
          </w:tcPr>
          <w:p w14:paraId="06C64EE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 (165-500)</w:t>
            </w:r>
          </w:p>
        </w:tc>
        <w:tc>
          <w:tcPr>
            <w:tcW w:w="963" w:type="dxa"/>
            <w:vAlign w:val="center"/>
          </w:tcPr>
          <w:p w14:paraId="00CCBA8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6</w:t>
            </w:r>
          </w:p>
        </w:tc>
      </w:tr>
      <w:tr w:rsidR="00E131AE" w:rsidRPr="00347708" w14:paraId="00C997C5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5CC0BC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adir CD4 count &lt;200 cells/mm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3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vAlign w:val="center"/>
          </w:tcPr>
          <w:p w14:paraId="7FED231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21 (33%)</w:t>
            </w:r>
          </w:p>
        </w:tc>
        <w:tc>
          <w:tcPr>
            <w:tcW w:w="1843" w:type="dxa"/>
            <w:vAlign w:val="center"/>
          </w:tcPr>
          <w:p w14:paraId="476819F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15 (33%)</w:t>
            </w:r>
          </w:p>
        </w:tc>
        <w:tc>
          <w:tcPr>
            <w:tcW w:w="963" w:type="dxa"/>
            <w:vAlign w:val="center"/>
          </w:tcPr>
          <w:p w14:paraId="7FB93F9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E131AE" w:rsidRPr="00347708" w14:paraId="7C7DEF4B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vAlign w:val="center"/>
          </w:tcPr>
          <w:p w14:paraId="50D00342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>CD4/CD8 ratio (median, 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19D8A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0.46-1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98CC7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0.79-1.24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21E8D69C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8</w:t>
            </w:r>
          </w:p>
        </w:tc>
      </w:tr>
      <w:tr w:rsidR="00E131AE" w:rsidRPr="00347708" w14:paraId="06AF64FF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FB2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Immunosuppressive monotherapy (n = 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824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cluded (n = 2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C51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 included (n = 1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7D62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E131AE" w:rsidRPr="00347708" w14:paraId="7B292B13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vAlign w:val="center"/>
          </w:tcPr>
          <w:p w14:paraId="11C2416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GB"/>
              </w:rPr>
              <w:t>Underlying disease</w:t>
            </w:r>
          </w:p>
          <w:p w14:paraId="64542A84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nflammatory bowel disease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  <w:p w14:paraId="0BEFEDD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soriasis/psoriatic arthritis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  <w:p w14:paraId="0E83E31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Other diagnosis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ABB39B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1641BC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29 (52%)</w:t>
            </w:r>
          </w:p>
          <w:p w14:paraId="42E4B00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29 (17%)</w:t>
            </w:r>
          </w:p>
          <w:p w14:paraId="5A41B13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29 (3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387F6C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7D100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11 (64%)</w:t>
            </w:r>
          </w:p>
          <w:p w14:paraId="6FDD96F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1 (11%)</w:t>
            </w:r>
          </w:p>
          <w:p w14:paraId="22F47BB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1(36%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1839C43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8</w:t>
            </w:r>
          </w:p>
        </w:tc>
      </w:tr>
      <w:tr w:rsidR="00E131AE" w:rsidRPr="00347708" w14:paraId="5039FC1A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566617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Conventional immunomodulator</w:t>
            </w:r>
          </w:p>
          <w:p w14:paraId="73B65C9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ethotrexate (7.5-25 mg/week)</w:t>
            </w:r>
          </w:p>
          <w:p w14:paraId="360BBE0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hiopurine</w:t>
            </w:r>
          </w:p>
          <w:p w14:paraId="7B8658B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559" w:type="dxa"/>
            <w:vAlign w:val="center"/>
          </w:tcPr>
          <w:p w14:paraId="6C06C24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29 (45%)</w:t>
            </w:r>
          </w:p>
          <w:p w14:paraId="5A579DB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29 (14%)</w:t>
            </w:r>
          </w:p>
          <w:p w14:paraId="6E4A6EC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29 (24%)</w:t>
            </w:r>
          </w:p>
          <w:p w14:paraId="38891825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29 (7%)</w:t>
            </w:r>
          </w:p>
        </w:tc>
        <w:tc>
          <w:tcPr>
            <w:tcW w:w="1843" w:type="dxa"/>
            <w:vAlign w:val="center"/>
          </w:tcPr>
          <w:p w14:paraId="7E70187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1 (36%)</w:t>
            </w:r>
          </w:p>
          <w:p w14:paraId="2D682D1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1 (18%)</w:t>
            </w:r>
          </w:p>
          <w:p w14:paraId="1097398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1 (18%)</w:t>
            </w:r>
          </w:p>
          <w:p w14:paraId="1487C0C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1 (0%)</w:t>
            </w:r>
          </w:p>
        </w:tc>
        <w:tc>
          <w:tcPr>
            <w:tcW w:w="963" w:type="dxa"/>
            <w:vAlign w:val="center"/>
          </w:tcPr>
          <w:p w14:paraId="36FB2AA5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0</w:t>
            </w:r>
          </w:p>
          <w:p w14:paraId="5C9FD70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7B0A092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4B0D170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E131AE" w:rsidRPr="00347708" w14:paraId="39B64CD5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B895BFE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Biological immunomodulator</w:t>
            </w:r>
          </w:p>
          <w:p w14:paraId="3F9B045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dalimumab (40 mg per 2 weeks)</w:t>
            </w:r>
          </w:p>
          <w:p w14:paraId="3902CBCF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nfliximab (1-8.19 mg/kg per 4-8 weeks)</w:t>
            </w:r>
          </w:p>
          <w:p w14:paraId="3B51993E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559" w:type="dxa"/>
            <w:vAlign w:val="center"/>
          </w:tcPr>
          <w:p w14:paraId="4470BF9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29 (55%)</w:t>
            </w:r>
          </w:p>
          <w:p w14:paraId="34728BB9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29 (28%)</w:t>
            </w:r>
          </w:p>
          <w:p w14:paraId="296714D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29 (17%)</w:t>
            </w:r>
          </w:p>
          <w:p w14:paraId="7296833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29 (10%)</w:t>
            </w:r>
          </w:p>
        </w:tc>
        <w:tc>
          <w:tcPr>
            <w:tcW w:w="1843" w:type="dxa"/>
            <w:vAlign w:val="center"/>
          </w:tcPr>
          <w:p w14:paraId="1335E24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11 (64%)</w:t>
            </w:r>
          </w:p>
          <w:p w14:paraId="15358D7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1 (18%)</w:t>
            </w:r>
          </w:p>
          <w:p w14:paraId="4281BEE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1 (18%)</w:t>
            </w:r>
          </w:p>
          <w:p w14:paraId="0684F97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11 (27%)</w:t>
            </w:r>
          </w:p>
        </w:tc>
        <w:tc>
          <w:tcPr>
            <w:tcW w:w="963" w:type="dxa"/>
            <w:vAlign w:val="center"/>
          </w:tcPr>
          <w:p w14:paraId="3661F18A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0</w:t>
            </w:r>
          </w:p>
          <w:p w14:paraId="667C094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6</w:t>
            </w:r>
          </w:p>
          <w:p w14:paraId="3F7CFA4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389B526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9</w:t>
            </w:r>
          </w:p>
        </w:tc>
      </w:tr>
      <w:tr w:rsidR="00E131AE" w:rsidRPr="00347708" w14:paraId="2CBB0490" w14:textId="77777777" w:rsidTr="009974CA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vAlign w:val="center"/>
          </w:tcPr>
          <w:p w14:paraId="21AE5F6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Low-dose prednisolone (5-10 m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8F761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29 (1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B34C7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1 (0%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2C895CD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8</w:t>
            </w:r>
          </w:p>
        </w:tc>
      </w:tr>
      <w:tr w:rsidR="00E131AE" w:rsidRPr="00347708" w14:paraId="5CC9E1A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AD01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Immunosuppressive combination therapy (n = 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E030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cluded (n = 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638D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 included (n = 15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F9D8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E131AE" w:rsidRPr="00347708" w14:paraId="74ACE852" w14:textId="77777777" w:rsidTr="009974C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vAlign w:val="center"/>
          </w:tcPr>
          <w:p w14:paraId="47E3DA8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GB"/>
              </w:rPr>
              <w:t>Underlying disease</w:t>
            </w:r>
          </w:p>
          <w:p w14:paraId="0B4352B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nflammatory bowel disease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  <w:p w14:paraId="30C9495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soriasis/psoriatic arthritis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  <w:p w14:paraId="350F690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Other diagnosis§,</w:t>
            </w:r>
            <w:r w:rsidRPr="00347708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 n </w:t>
            </w: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3DAE0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4B078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20 (75%)</w:t>
            </w:r>
          </w:p>
          <w:p w14:paraId="716BD77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20 (5%)</w:t>
            </w:r>
          </w:p>
          <w:p w14:paraId="51352CB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20 (2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0175E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13BC7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5 (67%)</w:t>
            </w:r>
          </w:p>
          <w:p w14:paraId="3732BE0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 (0%)</w:t>
            </w:r>
          </w:p>
          <w:p w14:paraId="30B1309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15 (3%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18A1079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0</w:t>
            </w:r>
          </w:p>
        </w:tc>
      </w:tr>
      <w:tr w:rsidR="00E131AE" w:rsidRPr="00347708" w14:paraId="0CD1C776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2859820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Conventional immunomodulator</w:t>
            </w:r>
          </w:p>
          <w:p w14:paraId="0CDE4AA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ethotrexate (7.5-25 mg/week)</w:t>
            </w:r>
          </w:p>
          <w:p w14:paraId="46E2585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hiopurine</w:t>
            </w:r>
          </w:p>
          <w:p w14:paraId="74639E2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559" w:type="dxa"/>
            <w:vAlign w:val="center"/>
          </w:tcPr>
          <w:p w14:paraId="2CB71FE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/20 (100%)</w:t>
            </w:r>
          </w:p>
          <w:p w14:paraId="084EA8D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20 (25%)</w:t>
            </w:r>
          </w:p>
          <w:p w14:paraId="4CAF4EF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20 (65%)</w:t>
            </w:r>
          </w:p>
          <w:p w14:paraId="7C7528E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20 (25%)</w:t>
            </w:r>
          </w:p>
        </w:tc>
        <w:tc>
          <w:tcPr>
            <w:tcW w:w="1843" w:type="dxa"/>
            <w:vAlign w:val="center"/>
          </w:tcPr>
          <w:p w14:paraId="35B00C1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5 (87%)</w:t>
            </w:r>
          </w:p>
          <w:p w14:paraId="3DCC180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5 (13%)</w:t>
            </w:r>
          </w:p>
          <w:p w14:paraId="59C2D0A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15 (47%)</w:t>
            </w:r>
          </w:p>
          <w:p w14:paraId="21CBB07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15 (33%)</w:t>
            </w:r>
          </w:p>
        </w:tc>
        <w:tc>
          <w:tcPr>
            <w:tcW w:w="963" w:type="dxa"/>
            <w:vAlign w:val="center"/>
          </w:tcPr>
          <w:p w14:paraId="1E3ECE7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6</w:t>
            </w:r>
          </w:p>
          <w:p w14:paraId="6A831B9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2</w:t>
            </w:r>
          </w:p>
          <w:p w14:paraId="42C58B4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8</w:t>
            </w:r>
          </w:p>
          <w:p w14:paraId="2F7DEBF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2</w:t>
            </w:r>
          </w:p>
        </w:tc>
      </w:tr>
      <w:tr w:rsidR="00E131AE" w:rsidRPr="00347708" w14:paraId="30CA3600" w14:textId="77777777" w:rsidTr="009974C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6DDA8D8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Biological immunomodulator</w:t>
            </w:r>
          </w:p>
          <w:p w14:paraId="60A3626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dalimumab (40 mg per 2 weeks)</w:t>
            </w:r>
          </w:p>
          <w:p w14:paraId="7702CD8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nfliximab (1-8.19 mg/kg per 4-8 weeks)</w:t>
            </w:r>
          </w:p>
          <w:p w14:paraId="4193922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>Other</w:t>
            </w:r>
          </w:p>
        </w:tc>
        <w:tc>
          <w:tcPr>
            <w:tcW w:w="1559" w:type="dxa"/>
            <w:vAlign w:val="center"/>
          </w:tcPr>
          <w:p w14:paraId="555AC16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5/20 (75%)</w:t>
            </w:r>
          </w:p>
          <w:p w14:paraId="15BA611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20 (15%)</w:t>
            </w:r>
          </w:p>
          <w:p w14:paraId="2A2B6C9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30 (45%)</w:t>
            </w:r>
          </w:p>
          <w:p w14:paraId="5EF1063D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/20 (15%)</w:t>
            </w:r>
          </w:p>
        </w:tc>
        <w:tc>
          <w:tcPr>
            <w:tcW w:w="1843" w:type="dxa"/>
            <w:vAlign w:val="center"/>
          </w:tcPr>
          <w:p w14:paraId="5F892CE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2/15 (80%)</w:t>
            </w:r>
          </w:p>
          <w:p w14:paraId="2C8C4C1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5 (27%)</w:t>
            </w:r>
          </w:p>
          <w:p w14:paraId="1D510F9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15 (53%)</w:t>
            </w:r>
          </w:p>
          <w:p w14:paraId="49CEDA0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/15 (7%)</w:t>
            </w:r>
          </w:p>
        </w:tc>
        <w:tc>
          <w:tcPr>
            <w:tcW w:w="963" w:type="dxa"/>
            <w:vAlign w:val="center"/>
          </w:tcPr>
          <w:p w14:paraId="1F8F532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00</w:t>
            </w:r>
          </w:p>
          <w:p w14:paraId="5874D3E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0</w:t>
            </w:r>
          </w:p>
          <w:p w14:paraId="14F1561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5</w:t>
            </w:r>
          </w:p>
          <w:p w14:paraId="0980E47D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619</w:t>
            </w:r>
          </w:p>
        </w:tc>
      </w:tr>
      <w:tr w:rsidR="00E131AE" w:rsidRPr="00347708" w14:paraId="064FA141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vAlign w:val="center"/>
          </w:tcPr>
          <w:p w14:paraId="58866661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>Low-dose prednisolone (5-10 m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1282E9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20 (1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34FF2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15 (7%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782D8B8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9</w:t>
            </w:r>
          </w:p>
        </w:tc>
      </w:tr>
    </w:tbl>
    <w:p w14:paraId="37E9E5FF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for dichotomous data were Chi-square, or by Fisher’s Exact Test when values in any of the cells were below 5;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>-values of numerical data were calculated by independent samples Mann-Whitney U test (data not normally distributed). PLWH = people living with HIV; IQR = interquartile range; NA = not applicable.</w:t>
      </w:r>
    </w:p>
    <w:p w14:paraId="232947FF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br w:type="page"/>
      </w:r>
    </w:p>
    <w:p w14:paraId="01BBCBBF" w14:textId="77777777" w:rsidR="00E131AE" w:rsidRPr="00347708" w:rsidRDefault="00E131AE" w:rsidP="00347708">
      <w:pPr>
        <w:pStyle w:val="Kop2-genummerd"/>
        <w:spacing w:line="360" w:lineRule="auto"/>
      </w:pPr>
      <w:bookmarkStart w:id="1" w:name="_Toc195516000"/>
      <w:r w:rsidRPr="00347708">
        <w:rPr>
          <w:b/>
          <w:bCs/>
        </w:rPr>
        <w:lastRenderedPageBreak/>
        <w:t>Supplementary Table 2.</w:t>
      </w:r>
      <w:r w:rsidRPr="00347708">
        <w:t xml:space="preserve"> Details of the participant on anti-CD20 therapy.</w:t>
      </w:r>
      <w:bookmarkEnd w:id="1"/>
    </w:p>
    <w:tbl>
      <w:tblPr>
        <w:tblStyle w:val="Onopgemaaktetabel4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746"/>
        <w:gridCol w:w="1718"/>
        <w:gridCol w:w="1805"/>
        <w:gridCol w:w="4529"/>
      </w:tblGrid>
      <w:tr w:rsidR="00E131AE" w:rsidRPr="00347708" w14:paraId="355F24F9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1C84042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0FA014A1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0B442169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C2601B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lying diagnosi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EEDD707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therapy</w:t>
            </w:r>
          </w:p>
        </w:tc>
      </w:tr>
      <w:tr w:rsidR="00E131AE" w:rsidRPr="00347708" w14:paraId="2EB4336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</w:tcPr>
          <w:p w14:paraId="1E1A40FF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703C369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5108769C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BB1A7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heumatoid arthriti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0F2E7E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trexate 12.5 mg every week, initiated 14 years before vaccination</w:t>
            </w:r>
          </w:p>
          <w:p w14:paraId="41B743E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tuximab 500 mg every 6 months, initiated three years before vaccination (last dose 1.5 months prior to vaccination)</w:t>
            </w:r>
          </w:p>
        </w:tc>
      </w:tr>
    </w:tbl>
    <w:p w14:paraId="5225E63D" w14:textId="77777777" w:rsidR="00E131AE" w:rsidRPr="00347708" w:rsidRDefault="00E131AE" w:rsidP="00347708">
      <w:pPr>
        <w:spacing w:after="0" w:line="360" w:lineRule="auto"/>
        <w:rPr>
          <w:rFonts w:ascii="Times New Roman" w:hAnsi="Times New Roman" w:cs="Times New Roman"/>
          <w:sz w:val="18"/>
        </w:rPr>
      </w:pPr>
    </w:p>
    <w:p w14:paraId="12FEA5DA" w14:textId="77777777" w:rsidR="00E131AE" w:rsidRPr="00347708" w:rsidRDefault="00E131AE" w:rsidP="00347708">
      <w:pPr>
        <w:spacing w:after="0" w:line="360" w:lineRule="auto"/>
        <w:rPr>
          <w:rFonts w:ascii="Times New Roman" w:hAnsi="Times New Roman" w:cs="Times New Roman"/>
          <w:sz w:val="18"/>
        </w:rPr>
      </w:pPr>
    </w:p>
    <w:p w14:paraId="4E2D610E" w14:textId="77777777" w:rsidR="00E131AE" w:rsidRPr="00347708" w:rsidRDefault="00E131AE" w:rsidP="00347708">
      <w:pPr>
        <w:spacing w:after="160" w:line="360" w:lineRule="auto"/>
        <w:rPr>
          <w:rFonts w:ascii="Times New Roman" w:eastAsia="Times New Roman" w:hAnsi="Times New Roman" w:cs="Times New Roman"/>
          <w:b/>
          <w:bCs/>
          <w:iCs/>
          <w:szCs w:val="24"/>
          <w:shd w:val="clear" w:color="auto" w:fill="FFFFFF"/>
        </w:rPr>
      </w:pPr>
      <w:r w:rsidRPr="00347708">
        <w:rPr>
          <w:rFonts w:ascii="Times New Roman" w:hAnsi="Times New Roman" w:cs="Times New Roman"/>
          <w:b/>
          <w:bCs/>
        </w:rPr>
        <w:br w:type="page"/>
      </w:r>
    </w:p>
    <w:p w14:paraId="3DF12D27" w14:textId="77777777" w:rsidR="00E131AE" w:rsidRPr="00347708" w:rsidRDefault="00E131AE" w:rsidP="00347708">
      <w:pPr>
        <w:pStyle w:val="Kop2-genummerd"/>
        <w:spacing w:line="360" w:lineRule="auto"/>
      </w:pPr>
      <w:bookmarkStart w:id="2" w:name="_Toc195516001"/>
      <w:r w:rsidRPr="00347708">
        <w:rPr>
          <w:b/>
          <w:bCs/>
        </w:rPr>
        <w:lastRenderedPageBreak/>
        <w:t>Supplementary Table 3.</w:t>
      </w:r>
      <w:r w:rsidRPr="00347708">
        <w:t xml:space="preserve"> Seroprotection rates across groups.</w:t>
      </w:r>
      <w:bookmarkEnd w:id="2"/>
      <w:r w:rsidRPr="00347708">
        <w:t xml:space="preserve"> </w:t>
      </w:r>
    </w:p>
    <w:tbl>
      <w:tblPr>
        <w:tblStyle w:val="Onopgemaaktetabel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393"/>
        <w:gridCol w:w="1767"/>
        <w:gridCol w:w="1767"/>
        <w:gridCol w:w="1616"/>
        <w:gridCol w:w="1167"/>
      </w:tblGrid>
      <w:tr w:rsidR="00E131AE" w:rsidRPr="00347708" w14:paraId="721150A2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85E0D8D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B3AD8FF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BA3BBBB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365A99B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E2893C0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5B8EAB8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value difference between groups</w:t>
            </w:r>
          </w:p>
        </w:tc>
      </w:tr>
      <w:tr w:rsidR="00E131AE" w:rsidRPr="00347708" w14:paraId="18251166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</w:tcBorders>
          </w:tcPr>
          <w:p w14:paraId="1D4F551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CR at M8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780C93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22 (96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2B35B9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/25 (96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5CD237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8 (94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9D773D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5 (100%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982C0A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9</w:t>
            </w:r>
          </w:p>
        </w:tc>
      </w:tr>
      <w:tr w:rsidR="00E131AE" w:rsidRPr="00347708" w14:paraId="6BE0B4D5" w14:textId="77777777" w:rsidTr="0099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611923E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CR at Y3</w:t>
            </w:r>
          </w:p>
        </w:tc>
        <w:tc>
          <w:tcPr>
            <w:tcW w:w="1393" w:type="dxa"/>
          </w:tcPr>
          <w:p w14:paraId="1C8381C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/23 (87%)</w:t>
            </w:r>
          </w:p>
        </w:tc>
        <w:tc>
          <w:tcPr>
            <w:tcW w:w="1767" w:type="dxa"/>
          </w:tcPr>
          <w:p w14:paraId="7C168AD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29 (90%)</w:t>
            </w:r>
          </w:p>
        </w:tc>
        <w:tc>
          <w:tcPr>
            <w:tcW w:w="1767" w:type="dxa"/>
          </w:tcPr>
          <w:p w14:paraId="07D9CC0D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20 (65%)†</w:t>
            </w:r>
          </w:p>
        </w:tc>
        <w:tc>
          <w:tcPr>
            <w:tcW w:w="1616" w:type="dxa"/>
          </w:tcPr>
          <w:p w14:paraId="4975D62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16 (100%)*</w:t>
            </w:r>
          </w:p>
        </w:tc>
        <w:tc>
          <w:tcPr>
            <w:tcW w:w="1167" w:type="dxa"/>
          </w:tcPr>
          <w:p w14:paraId="48A48DC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1</w:t>
            </w:r>
          </w:p>
        </w:tc>
      </w:tr>
      <w:tr w:rsidR="00E131AE" w:rsidRPr="00347708" w14:paraId="248C6BDA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2686348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value difference between M8 and Y3</w:t>
            </w:r>
          </w:p>
        </w:tc>
        <w:tc>
          <w:tcPr>
            <w:tcW w:w="1393" w:type="dxa"/>
          </w:tcPr>
          <w:p w14:paraId="059A27A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1767" w:type="dxa"/>
          </w:tcPr>
          <w:p w14:paraId="05EF771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1767" w:type="dxa"/>
          </w:tcPr>
          <w:p w14:paraId="4EB7EC18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1616" w:type="dxa"/>
          </w:tcPr>
          <w:p w14:paraId="00E9268B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67" w:type="dxa"/>
          </w:tcPr>
          <w:p w14:paraId="0B78637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14:paraId="3A126233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comparing difference in SPR between M8 and Y3 were calculated by the </w:t>
      </w:r>
      <w:proofErr w:type="spellStart"/>
      <w:r w:rsidRPr="00347708">
        <w:rPr>
          <w:rFonts w:ascii="Times New Roman" w:hAnsi="Times New Roman" w:cs="Times New Roman"/>
        </w:rPr>
        <w:t>McNemar</w:t>
      </w:r>
      <w:proofErr w:type="spellEnd"/>
      <w:r w:rsidRPr="00347708">
        <w:rPr>
          <w:rFonts w:ascii="Times New Roman" w:hAnsi="Times New Roman" w:cs="Times New Roman"/>
        </w:rPr>
        <w:t xml:space="preserve"> test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comparing difference between groups were calculated by Fisher’s Exact Test and adjusted </w:t>
      </w:r>
      <w:r w:rsidRPr="00347708">
        <w:rPr>
          <w:rFonts w:ascii="Times New Roman" w:hAnsi="Times New Roman" w:cs="Times New Roman"/>
          <w:bCs/>
        </w:rPr>
        <w:t>by Bonferroni correction for multiple tests</w:t>
      </w:r>
      <w:r w:rsidRPr="00347708">
        <w:rPr>
          <w:rFonts w:ascii="Times New Roman" w:hAnsi="Times New Roman" w:cs="Times New Roman"/>
        </w:rPr>
        <w:t>. Overall difference between M8 and Y3 was also not significant (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>-value = 0.092). * Is significantly higher than † (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>-value 0.011). SCR = seroconversion rate; PLWH = people living with HIV.</w:t>
      </w:r>
    </w:p>
    <w:p w14:paraId="6E4E121B" w14:textId="77777777" w:rsidR="00E131AE" w:rsidRPr="00347708" w:rsidRDefault="00E131AE" w:rsidP="00347708">
      <w:pPr>
        <w:spacing w:after="160" w:line="360" w:lineRule="auto"/>
        <w:rPr>
          <w:rFonts w:ascii="Times New Roman" w:eastAsia="Times New Roman" w:hAnsi="Times New Roman" w:cs="Times New Roman"/>
          <w:b/>
          <w:bCs/>
          <w:iCs/>
          <w:szCs w:val="24"/>
          <w:shd w:val="clear" w:color="auto" w:fill="FFFFFF"/>
        </w:rPr>
      </w:pPr>
      <w:r w:rsidRPr="00347708">
        <w:rPr>
          <w:rFonts w:ascii="Times New Roman" w:hAnsi="Times New Roman" w:cs="Times New Roman"/>
          <w:b/>
          <w:bCs/>
        </w:rPr>
        <w:br w:type="page"/>
      </w:r>
    </w:p>
    <w:p w14:paraId="44199A95" w14:textId="77777777" w:rsidR="00E131AE" w:rsidRPr="00347708" w:rsidRDefault="00E131AE" w:rsidP="00347708">
      <w:pPr>
        <w:pStyle w:val="Kop2-genummerd"/>
        <w:spacing w:line="360" w:lineRule="auto"/>
      </w:pPr>
      <w:bookmarkStart w:id="3" w:name="_Toc195516002"/>
      <w:r w:rsidRPr="00347708">
        <w:rPr>
          <w:b/>
          <w:bCs/>
        </w:rPr>
        <w:lastRenderedPageBreak/>
        <w:t>Supplementary Table 4.</w:t>
      </w:r>
      <w:r w:rsidRPr="00347708">
        <w:t xml:space="preserve"> Seroprotection rates at Y3 among patients on combination therapy with and without booster vaccination.</w:t>
      </w:r>
      <w:bookmarkEnd w:id="3"/>
      <w:r w:rsidRPr="00347708">
        <w:t xml:space="preserve"> </w:t>
      </w:r>
    </w:p>
    <w:tbl>
      <w:tblPr>
        <w:tblStyle w:val="Onopgemaaktetabel4"/>
        <w:tblW w:w="921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552"/>
        <w:gridCol w:w="2268"/>
        <w:gridCol w:w="2268"/>
        <w:gridCol w:w="2126"/>
      </w:tblGrid>
      <w:tr w:rsidR="00E131AE" w:rsidRPr="00347708" w14:paraId="2CA0DAF2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C1AE0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AFC78F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verall 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% [95%CI]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879E0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out booster 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% [95%CI]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C64DB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 booster 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% [95%CI])</w:t>
            </w:r>
          </w:p>
        </w:tc>
      </w:tr>
      <w:tr w:rsidR="00E131AE" w:rsidRPr="00347708" w14:paraId="1D9FA099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FC51D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DCED2A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/88 (85% [77-92%]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833D5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/83 (84% [75-91%]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D5580D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5 (100% [62-100%]</w:t>
            </w:r>
          </w:p>
        </w:tc>
      </w:tr>
      <w:tr w:rsidR="00E131AE" w:rsidRPr="00347708" w14:paraId="08C13B3B" w14:textId="77777777" w:rsidTr="009974CA">
        <w:trPr>
          <w:trHeight w:val="584"/>
        </w:trPr>
        <w:tc>
          <w:tcPr>
            <w:tcW w:w="2552" w:type="dxa"/>
            <w:tcBorders>
              <w:top w:val="single" w:sz="4" w:space="0" w:color="auto"/>
            </w:tcBorders>
          </w:tcPr>
          <w:p w14:paraId="0FE0D810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on combination therap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CDA66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20 (65% [43-83%]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76311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15 (53% [29-76%]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45E72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5 (100% [62-100%]</w:t>
            </w:r>
          </w:p>
        </w:tc>
      </w:tr>
    </w:tbl>
    <w:p w14:paraId="7809F02A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</w:p>
    <w:p w14:paraId="304F8221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</w:p>
    <w:p w14:paraId="75400407" w14:textId="77777777" w:rsidR="00E131AE" w:rsidRPr="00347708" w:rsidRDefault="00E131AE" w:rsidP="00347708">
      <w:pPr>
        <w:spacing w:after="160" w:line="360" w:lineRule="auto"/>
        <w:rPr>
          <w:rFonts w:ascii="Times New Roman" w:eastAsia="Times New Roman" w:hAnsi="Times New Roman" w:cs="Times New Roman"/>
          <w:b/>
          <w:bCs/>
          <w:iCs/>
          <w:szCs w:val="24"/>
          <w:shd w:val="clear" w:color="auto" w:fill="FFFFFF"/>
        </w:rPr>
      </w:pPr>
      <w:r w:rsidRPr="00347708">
        <w:rPr>
          <w:rFonts w:ascii="Times New Roman" w:hAnsi="Times New Roman" w:cs="Times New Roman"/>
          <w:b/>
          <w:bCs/>
        </w:rPr>
        <w:br w:type="page"/>
      </w:r>
    </w:p>
    <w:p w14:paraId="021F997F" w14:textId="5312FB16" w:rsidR="00E131AE" w:rsidRPr="00347708" w:rsidRDefault="00E131AE" w:rsidP="00347708">
      <w:pPr>
        <w:pStyle w:val="Kop2-genummerd"/>
        <w:spacing w:line="360" w:lineRule="auto"/>
      </w:pPr>
      <w:bookmarkStart w:id="4" w:name="_Toc195516003"/>
      <w:r w:rsidRPr="00347708">
        <w:rPr>
          <w:b/>
          <w:bCs/>
        </w:rPr>
        <w:lastRenderedPageBreak/>
        <w:t>Supplementary Table 5.</w:t>
      </w:r>
      <w:r w:rsidRPr="00347708">
        <w:t xml:space="preserve"> </w:t>
      </w:r>
      <w:r w:rsidRPr="00347708">
        <w:rPr>
          <w:bCs/>
        </w:rPr>
        <w:t>Seroprotection rates at Y3 stratified by relevant variables among PLWH.</w:t>
      </w:r>
      <w:bookmarkEnd w:id="4"/>
    </w:p>
    <w:tbl>
      <w:tblPr>
        <w:tblStyle w:val="Onopgemaaktetabel3"/>
        <w:tblW w:w="9143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111"/>
        <w:gridCol w:w="1677"/>
        <w:gridCol w:w="2150"/>
        <w:gridCol w:w="1205"/>
      </w:tblGrid>
      <w:tr w:rsidR="00E131AE" w:rsidRPr="00347708" w14:paraId="2A30B33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05C3A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EC6AC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SPR at Y3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2D488E92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>Odds ratio (95%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3922F62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</w:tr>
      <w:tr w:rsidR="00E131AE" w:rsidRPr="00347708" w14:paraId="1E7D392E" w14:textId="77777777" w:rsidTr="009974CA">
        <w:trPr>
          <w:trHeight w:val="332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2958456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Age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hideMark/>
          </w:tcPr>
          <w:p w14:paraId="3A6B8D5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B1ACF7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5E953E20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06246A3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45074E3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8-49 years</w:t>
            </w:r>
          </w:p>
        </w:tc>
        <w:tc>
          <w:tcPr>
            <w:tcW w:w="1677" w:type="dxa"/>
          </w:tcPr>
          <w:p w14:paraId="44513A4D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4/15 (93%)</w:t>
            </w:r>
          </w:p>
        </w:tc>
        <w:tc>
          <w:tcPr>
            <w:tcW w:w="2150" w:type="dxa"/>
          </w:tcPr>
          <w:p w14:paraId="7B366207" w14:textId="77777777" w:rsidR="00E131AE" w:rsidRPr="00347708" w:rsidRDefault="00E131AE" w:rsidP="00347708">
            <w:pPr>
              <w:spacing w:after="0" w:line="360" w:lineRule="auto"/>
              <w:textAlignment w:val="top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705BA060" w14:textId="77777777" w:rsidR="00E131AE" w:rsidRPr="00347708" w:rsidRDefault="00E131AE" w:rsidP="00347708">
            <w:pPr>
              <w:spacing w:after="0" w:line="360" w:lineRule="auto"/>
              <w:textAlignment w:val="top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2B0610F4" w14:textId="77777777" w:rsidTr="009974CA">
        <w:trPr>
          <w:trHeight w:val="332"/>
        </w:trPr>
        <w:tc>
          <w:tcPr>
            <w:tcW w:w="4111" w:type="dxa"/>
            <w:hideMark/>
          </w:tcPr>
          <w:p w14:paraId="3E0B12F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≥ 50 years</w:t>
            </w:r>
          </w:p>
        </w:tc>
        <w:tc>
          <w:tcPr>
            <w:tcW w:w="1677" w:type="dxa"/>
          </w:tcPr>
          <w:p w14:paraId="49E2C7BF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6/8 (75%)</w:t>
            </w:r>
          </w:p>
        </w:tc>
        <w:tc>
          <w:tcPr>
            <w:tcW w:w="2150" w:type="dxa"/>
          </w:tcPr>
          <w:p w14:paraId="1C15D19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214 (0.016-2.839)</w:t>
            </w:r>
          </w:p>
        </w:tc>
        <w:tc>
          <w:tcPr>
            <w:tcW w:w="1205" w:type="dxa"/>
          </w:tcPr>
          <w:p w14:paraId="0C155FB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269</w:t>
            </w:r>
          </w:p>
        </w:tc>
      </w:tr>
      <w:tr w:rsidR="00E131AE" w:rsidRPr="00347708" w14:paraId="772D76D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22C524D4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Sex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002297B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4A23BC0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57F1ED67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5A8A9394" w14:textId="77777777" w:rsidTr="009974CA">
        <w:trPr>
          <w:trHeight w:val="332"/>
        </w:trPr>
        <w:tc>
          <w:tcPr>
            <w:tcW w:w="4111" w:type="dxa"/>
            <w:hideMark/>
          </w:tcPr>
          <w:p w14:paraId="2635CC16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677" w:type="dxa"/>
          </w:tcPr>
          <w:p w14:paraId="78E32CB3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9/22 (86%)</w:t>
            </w:r>
          </w:p>
        </w:tc>
        <w:tc>
          <w:tcPr>
            <w:tcW w:w="2150" w:type="dxa"/>
          </w:tcPr>
          <w:p w14:paraId="3E36BE8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5537D8F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0C3AC08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114C828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677" w:type="dxa"/>
          </w:tcPr>
          <w:p w14:paraId="3F389F95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/1 (100%)</w:t>
            </w:r>
          </w:p>
        </w:tc>
        <w:tc>
          <w:tcPr>
            <w:tcW w:w="2150" w:type="dxa"/>
          </w:tcPr>
          <w:p w14:paraId="7A4EDA7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205" w:type="dxa"/>
          </w:tcPr>
          <w:p w14:paraId="3E20D290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.000</w:t>
            </w:r>
          </w:p>
        </w:tc>
      </w:tr>
      <w:tr w:rsidR="00E131AE" w:rsidRPr="00347708" w14:paraId="0D345AA3" w14:textId="77777777" w:rsidTr="009974CA">
        <w:trPr>
          <w:trHeight w:val="332"/>
        </w:trPr>
        <w:tc>
          <w:tcPr>
            <w:tcW w:w="4111" w:type="dxa"/>
          </w:tcPr>
          <w:p w14:paraId="44F9735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Time since HIV-diagnosis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30CB4240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00B9631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631A90D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7245800D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</w:tcPr>
          <w:p w14:paraId="2C85D0D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&lt; 10 months</w:t>
            </w:r>
          </w:p>
        </w:tc>
        <w:tc>
          <w:tcPr>
            <w:tcW w:w="1677" w:type="dxa"/>
          </w:tcPr>
          <w:p w14:paraId="24A8C535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4/17 (82%)</w:t>
            </w:r>
          </w:p>
        </w:tc>
        <w:tc>
          <w:tcPr>
            <w:tcW w:w="2150" w:type="dxa"/>
          </w:tcPr>
          <w:p w14:paraId="79A24F94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62D3CBF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18B8A26C" w14:textId="77777777" w:rsidTr="009974CA">
        <w:trPr>
          <w:trHeight w:val="332"/>
        </w:trPr>
        <w:tc>
          <w:tcPr>
            <w:tcW w:w="4111" w:type="dxa"/>
          </w:tcPr>
          <w:p w14:paraId="6F4E561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≥ 10 months</w:t>
            </w:r>
          </w:p>
        </w:tc>
        <w:tc>
          <w:tcPr>
            <w:tcW w:w="1677" w:type="dxa"/>
          </w:tcPr>
          <w:p w14:paraId="2B4911B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6/6 (100%)</w:t>
            </w:r>
          </w:p>
        </w:tc>
        <w:tc>
          <w:tcPr>
            <w:tcW w:w="2150" w:type="dxa"/>
          </w:tcPr>
          <w:p w14:paraId="2D3941D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205" w:type="dxa"/>
          </w:tcPr>
          <w:p w14:paraId="08A0B7D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539</w:t>
            </w:r>
          </w:p>
        </w:tc>
      </w:tr>
      <w:tr w:rsidR="00E131AE" w:rsidRPr="00347708" w14:paraId="7F1989E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7E3BC65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AIDS at diagnosis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5636331B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785371B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343F652F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67DE6603" w14:textId="77777777" w:rsidTr="009974CA">
        <w:trPr>
          <w:trHeight w:val="332"/>
        </w:trPr>
        <w:tc>
          <w:tcPr>
            <w:tcW w:w="4111" w:type="dxa"/>
            <w:hideMark/>
          </w:tcPr>
          <w:p w14:paraId="11CD1860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677" w:type="dxa"/>
          </w:tcPr>
          <w:p w14:paraId="042CD540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9/22 (86%)</w:t>
            </w:r>
          </w:p>
        </w:tc>
        <w:tc>
          <w:tcPr>
            <w:tcW w:w="2150" w:type="dxa"/>
          </w:tcPr>
          <w:p w14:paraId="46FD987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09CF117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101106D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59FC621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677" w:type="dxa"/>
          </w:tcPr>
          <w:p w14:paraId="424D21B8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/1 (100%)</w:t>
            </w:r>
          </w:p>
        </w:tc>
        <w:tc>
          <w:tcPr>
            <w:tcW w:w="2150" w:type="dxa"/>
          </w:tcPr>
          <w:p w14:paraId="24135D3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205" w:type="dxa"/>
          </w:tcPr>
          <w:p w14:paraId="15ED05B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.000</w:t>
            </w:r>
          </w:p>
        </w:tc>
      </w:tr>
      <w:tr w:rsidR="00E131AE" w:rsidRPr="00347708" w14:paraId="7F7AB886" w14:textId="77777777" w:rsidTr="009974CA">
        <w:trPr>
          <w:trHeight w:val="332"/>
        </w:trPr>
        <w:tc>
          <w:tcPr>
            <w:tcW w:w="4111" w:type="dxa"/>
            <w:hideMark/>
          </w:tcPr>
          <w:p w14:paraId="60E0025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>CD4+ T cell number at M0, cells/mm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vertAlign w:val="superscript"/>
                <w:lang w:val="en-GB" w:eastAsia="nl-NL"/>
              </w:rPr>
              <w:t>3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0CC75852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5693ED8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040CF0B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72C1051B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2205E10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&lt;500 </w:t>
            </w:r>
          </w:p>
        </w:tc>
        <w:tc>
          <w:tcPr>
            <w:tcW w:w="1677" w:type="dxa"/>
          </w:tcPr>
          <w:p w14:paraId="56974048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8/9 (89%)</w:t>
            </w:r>
          </w:p>
        </w:tc>
        <w:tc>
          <w:tcPr>
            <w:tcW w:w="2150" w:type="dxa"/>
          </w:tcPr>
          <w:p w14:paraId="0389E97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5CCE55D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61269BCD" w14:textId="77777777" w:rsidTr="009974CA">
        <w:trPr>
          <w:trHeight w:val="332"/>
        </w:trPr>
        <w:tc>
          <w:tcPr>
            <w:tcW w:w="4111" w:type="dxa"/>
            <w:hideMark/>
          </w:tcPr>
          <w:p w14:paraId="71EDC66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≥500</w:t>
            </w:r>
          </w:p>
        </w:tc>
        <w:tc>
          <w:tcPr>
            <w:tcW w:w="1677" w:type="dxa"/>
          </w:tcPr>
          <w:p w14:paraId="49E074E5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2/14 (86%)</w:t>
            </w:r>
          </w:p>
        </w:tc>
        <w:tc>
          <w:tcPr>
            <w:tcW w:w="2150" w:type="dxa"/>
          </w:tcPr>
          <w:p w14:paraId="42F1403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750 (0.058-9.719)</w:t>
            </w:r>
          </w:p>
        </w:tc>
        <w:tc>
          <w:tcPr>
            <w:tcW w:w="1205" w:type="dxa"/>
          </w:tcPr>
          <w:p w14:paraId="3C38912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.00</w:t>
            </w:r>
          </w:p>
        </w:tc>
      </w:tr>
      <w:tr w:rsidR="00E131AE" w:rsidRPr="00347708" w14:paraId="0CFF624B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2133FE9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>Nadir CD4+ T cell number, cells/mm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vertAlign w:val="superscript"/>
                <w:lang w:val="en-GB" w:eastAsia="nl-NL"/>
              </w:rPr>
              <w:t>3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62BB792B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4D243FEF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02B5A17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6C206323" w14:textId="77777777" w:rsidTr="009974CA">
        <w:trPr>
          <w:trHeight w:val="332"/>
        </w:trPr>
        <w:tc>
          <w:tcPr>
            <w:tcW w:w="4111" w:type="dxa"/>
            <w:hideMark/>
          </w:tcPr>
          <w:p w14:paraId="3C6A7C7D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&lt;200</w:t>
            </w:r>
          </w:p>
        </w:tc>
        <w:tc>
          <w:tcPr>
            <w:tcW w:w="1677" w:type="dxa"/>
          </w:tcPr>
          <w:p w14:paraId="5C369C71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7/7 (100%)</w:t>
            </w:r>
          </w:p>
        </w:tc>
        <w:tc>
          <w:tcPr>
            <w:tcW w:w="2150" w:type="dxa"/>
          </w:tcPr>
          <w:p w14:paraId="361C9230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01210DF0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2C7DCC79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  <w:hideMark/>
          </w:tcPr>
          <w:p w14:paraId="31882356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≥200</w:t>
            </w:r>
          </w:p>
        </w:tc>
        <w:tc>
          <w:tcPr>
            <w:tcW w:w="1677" w:type="dxa"/>
          </w:tcPr>
          <w:p w14:paraId="4EC075BB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1/14 (79%)</w:t>
            </w:r>
          </w:p>
        </w:tc>
        <w:tc>
          <w:tcPr>
            <w:tcW w:w="2150" w:type="dxa"/>
          </w:tcPr>
          <w:p w14:paraId="4871587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205" w:type="dxa"/>
          </w:tcPr>
          <w:p w14:paraId="3F5B4BF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521</w:t>
            </w:r>
          </w:p>
        </w:tc>
      </w:tr>
      <w:tr w:rsidR="00E131AE" w:rsidRPr="00347708" w14:paraId="554E3D2F" w14:textId="77777777" w:rsidTr="009974CA">
        <w:trPr>
          <w:trHeight w:val="332"/>
        </w:trPr>
        <w:tc>
          <w:tcPr>
            <w:tcW w:w="4111" w:type="dxa"/>
          </w:tcPr>
          <w:p w14:paraId="711A08F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PCV13 co-administration, </w:t>
            </w:r>
            <w:r w:rsidRPr="0034770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34770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677" w:type="dxa"/>
          </w:tcPr>
          <w:p w14:paraId="0ED69864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2150" w:type="dxa"/>
          </w:tcPr>
          <w:p w14:paraId="59A0F1B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205" w:type="dxa"/>
          </w:tcPr>
          <w:p w14:paraId="0E650A7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</w:tr>
      <w:tr w:rsidR="00E131AE" w:rsidRPr="00347708" w14:paraId="74C0ED27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4111" w:type="dxa"/>
          </w:tcPr>
          <w:p w14:paraId="358E0D64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677" w:type="dxa"/>
          </w:tcPr>
          <w:p w14:paraId="25A47C9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/7 (86%)</w:t>
            </w:r>
          </w:p>
        </w:tc>
        <w:tc>
          <w:tcPr>
            <w:tcW w:w="2150" w:type="dxa"/>
          </w:tcPr>
          <w:p w14:paraId="324C565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205" w:type="dxa"/>
          </w:tcPr>
          <w:p w14:paraId="359A1FC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</w:tr>
      <w:tr w:rsidR="00E131AE" w:rsidRPr="00347708" w14:paraId="5795C8E2" w14:textId="77777777" w:rsidTr="009974CA">
        <w:trPr>
          <w:trHeight w:val="332"/>
        </w:trPr>
        <w:tc>
          <w:tcPr>
            <w:tcW w:w="4111" w:type="dxa"/>
          </w:tcPr>
          <w:p w14:paraId="2856DA4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677" w:type="dxa"/>
          </w:tcPr>
          <w:p w14:paraId="27014318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/16 (88%)</w:t>
            </w:r>
          </w:p>
        </w:tc>
        <w:tc>
          <w:tcPr>
            <w:tcW w:w="2150" w:type="dxa"/>
          </w:tcPr>
          <w:p w14:paraId="7677AD0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.167 (0.88-15.458)</w:t>
            </w:r>
          </w:p>
        </w:tc>
        <w:tc>
          <w:tcPr>
            <w:tcW w:w="1205" w:type="dxa"/>
          </w:tcPr>
          <w:p w14:paraId="683515E4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.000</w:t>
            </w:r>
          </w:p>
        </w:tc>
      </w:tr>
      <w:tr w:rsidR="00E131AE" w:rsidRPr="00347708" w14:paraId="498E7E15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111" w:type="dxa"/>
            <w:hideMark/>
          </w:tcPr>
          <w:p w14:paraId="2848660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Seroprotection at M8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677" w:type="dxa"/>
          </w:tcPr>
          <w:p w14:paraId="7C7E47BE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150" w:type="dxa"/>
          </w:tcPr>
          <w:p w14:paraId="13934F3E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1553C3E2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5E3C782B" w14:textId="77777777" w:rsidTr="009974CA">
        <w:trPr>
          <w:trHeight w:val="327"/>
        </w:trPr>
        <w:tc>
          <w:tcPr>
            <w:tcW w:w="4111" w:type="dxa"/>
          </w:tcPr>
          <w:p w14:paraId="7A87C25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677" w:type="dxa"/>
          </w:tcPr>
          <w:p w14:paraId="4536A3B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/1 (100%)</w:t>
            </w:r>
          </w:p>
        </w:tc>
        <w:tc>
          <w:tcPr>
            <w:tcW w:w="2150" w:type="dxa"/>
          </w:tcPr>
          <w:p w14:paraId="5C32D0A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1205" w:type="dxa"/>
          </w:tcPr>
          <w:p w14:paraId="247CAE6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0BC7341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4111" w:type="dxa"/>
          </w:tcPr>
          <w:p w14:paraId="50DAEB0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677" w:type="dxa"/>
          </w:tcPr>
          <w:p w14:paraId="79774A7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8/21 (86%)</w:t>
            </w:r>
          </w:p>
        </w:tc>
        <w:tc>
          <w:tcPr>
            <w:tcW w:w="2150" w:type="dxa"/>
          </w:tcPr>
          <w:p w14:paraId="7071097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205" w:type="dxa"/>
          </w:tcPr>
          <w:p w14:paraId="3B85818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.000</w:t>
            </w:r>
          </w:p>
        </w:tc>
      </w:tr>
    </w:tbl>
    <w:p w14:paraId="74274A72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were calculated by Fisher’s Exact Test. PCV13 = Pneumococcal conjugate vaccine (Prevenar 13®); NE = not estimated. </w:t>
      </w:r>
      <w:r w:rsidRPr="00347708">
        <w:rPr>
          <w:rFonts w:ascii="Times New Roman" w:hAnsi="Times New Roman" w:cs="Times New Roman"/>
        </w:rPr>
        <w:br w:type="page"/>
      </w:r>
    </w:p>
    <w:p w14:paraId="225FF8AB" w14:textId="5A0E6669" w:rsidR="00E131AE" w:rsidRPr="00347708" w:rsidRDefault="00E131AE" w:rsidP="00347708">
      <w:pPr>
        <w:pStyle w:val="Kop2-genummerd"/>
        <w:spacing w:line="360" w:lineRule="auto"/>
      </w:pPr>
      <w:bookmarkStart w:id="5" w:name="_Toc195516004"/>
      <w:r w:rsidRPr="00347708">
        <w:rPr>
          <w:b/>
          <w:bCs/>
        </w:rPr>
        <w:lastRenderedPageBreak/>
        <w:t>Supplementary Table 6.</w:t>
      </w:r>
      <w:r w:rsidRPr="00347708">
        <w:t xml:space="preserve"> </w:t>
      </w:r>
      <w:r w:rsidRPr="00347708">
        <w:rPr>
          <w:bCs/>
        </w:rPr>
        <w:t>Seroprotection rates at Y3 stratified by relevant variables among patients on immunosuppressive therapy.</w:t>
      </w:r>
      <w:bookmarkEnd w:id="5"/>
      <w:r w:rsidRPr="00347708">
        <w:rPr>
          <w:bCs/>
        </w:rPr>
        <w:t xml:space="preserve"> </w:t>
      </w:r>
    </w:p>
    <w:tbl>
      <w:tblPr>
        <w:tblStyle w:val="Onopgemaaktetabel5"/>
        <w:tblW w:w="9072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678"/>
        <w:gridCol w:w="1559"/>
        <w:gridCol w:w="1985"/>
        <w:gridCol w:w="850"/>
      </w:tblGrid>
      <w:tr w:rsidR="00E131AE" w:rsidRPr="00347708" w14:paraId="11A8BA57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37855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C484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SPR at Y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2D4E6B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>Odds ratio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26200F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</w:tr>
      <w:tr w:rsidR="00E131AE" w:rsidRPr="00347708" w14:paraId="4E8B3EF2" w14:textId="77777777" w:rsidTr="009974CA">
        <w:trPr>
          <w:trHeight w:val="282"/>
        </w:trPr>
        <w:tc>
          <w:tcPr>
            <w:tcW w:w="4678" w:type="dxa"/>
            <w:tcBorders>
              <w:top w:val="single" w:sz="4" w:space="0" w:color="auto"/>
            </w:tcBorders>
            <w:hideMark/>
          </w:tcPr>
          <w:p w14:paraId="11015BB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Age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297471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650CE2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AC216E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7A3C67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4EFA966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8-49 years</w:t>
            </w:r>
          </w:p>
        </w:tc>
        <w:tc>
          <w:tcPr>
            <w:tcW w:w="1559" w:type="dxa"/>
          </w:tcPr>
          <w:p w14:paraId="7E694BCD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30/35 (86%)</w:t>
            </w:r>
          </w:p>
        </w:tc>
        <w:tc>
          <w:tcPr>
            <w:tcW w:w="1985" w:type="dxa"/>
          </w:tcPr>
          <w:p w14:paraId="288DFBDF" w14:textId="77777777" w:rsidR="00E131AE" w:rsidRPr="00347708" w:rsidRDefault="00E131AE" w:rsidP="00347708">
            <w:pPr>
              <w:spacing w:after="0" w:line="360" w:lineRule="auto"/>
              <w:textAlignment w:val="top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6A04725A" w14:textId="77777777" w:rsidR="00E131AE" w:rsidRPr="00347708" w:rsidRDefault="00E131AE" w:rsidP="00347708">
            <w:pPr>
              <w:spacing w:after="0" w:line="360" w:lineRule="auto"/>
              <w:textAlignment w:val="top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6F067571" w14:textId="77777777" w:rsidTr="009974CA">
        <w:trPr>
          <w:trHeight w:val="282"/>
        </w:trPr>
        <w:tc>
          <w:tcPr>
            <w:tcW w:w="4678" w:type="dxa"/>
            <w:hideMark/>
          </w:tcPr>
          <w:p w14:paraId="71012F3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bookmarkStart w:id="6" w:name="OLE_LINK26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≥ 50 years</w:t>
            </w:r>
            <w:bookmarkEnd w:id="6"/>
          </w:p>
        </w:tc>
        <w:tc>
          <w:tcPr>
            <w:tcW w:w="1559" w:type="dxa"/>
          </w:tcPr>
          <w:p w14:paraId="557D8ACD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9/13 (69%)</w:t>
            </w:r>
          </w:p>
        </w:tc>
        <w:tc>
          <w:tcPr>
            <w:tcW w:w="1985" w:type="dxa"/>
          </w:tcPr>
          <w:p w14:paraId="4C42C64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bookmarkStart w:id="7" w:name="OLE_LINK4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0.375 </w:t>
            </w:r>
            <w:bookmarkEnd w:id="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(</w:t>
            </w:r>
            <w:bookmarkStart w:id="8" w:name="OLE_LINK5"/>
            <w:bookmarkStart w:id="9" w:name="OLE_LINK2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</w:t>
            </w:r>
            <w:bookmarkEnd w:id="8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83</w:t>
            </w:r>
            <w:bookmarkEnd w:id="9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-</w:t>
            </w:r>
            <w:bookmarkStart w:id="10" w:name="OLE_LINK6"/>
            <w:bookmarkStart w:id="11" w:name="OLE_LINK28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.</w:t>
            </w:r>
            <w:bookmarkEnd w:id="10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699</w:t>
            </w:r>
            <w:bookmarkEnd w:id="11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38BE13B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228</w:t>
            </w:r>
          </w:p>
        </w:tc>
      </w:tr>
      <w:tr w:rsidR="00E131AE" w:rsidRPr="00347708" w14:paraId="07BFC58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65D471D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Sex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221F9C92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31C65C9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21DBC921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77156257" w14:textId="77777777" w:rsidTr="009974CA">
        <w:trPr>
          <w:trHeight w:val="282"/>
        </w:trPr>
        <w:tc>
          <w:tcPr>
            <w:tcW w:w="4678" w:type="dxa"/>
            <w:hideMark/>
          </w:tcPr>
          <w:p w14:paraId="63091A3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559" w:type="dxa"/>
          </w:tcPr>
          <w:p w14:paraId="6F3F91D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8/23 (78%)</w:t>
            </w:r>
          </w:p>
        </w:tc>
        <w:tc>
          <w:tcPr>
            <w:tcW w:w="1985" w:type="dxa"/>
          </w:tcPr>
          <w:p w14:paraId="74CAA11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1C940F23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B9AB0E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0A6A9F64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559" w:type="dxa"/>
          </w:tcPr>
          <w:p w14:paraId="37717581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1/25 (84%)</w:t>
            </w:r>
          </w:p>
        </w:tc>
        <w:tc>
          <w:tcPr>
            <w:tcW w:w="1985" w:type="dxa"/>
          </w:tcPr>
          <w:p w14:paraId="16B595D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bookmarkStart w:id="12" w:name="OLE_LINK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1.458 </w:t>
            </w:r>
            <w:bookmarkEnd w:id="12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(</w:t>
            </w:r>
            <w:bookmarkStart w:id="13" w:name="OLE_LINK8"/>
            <w:bookmarkStart w:id="14" w:name="OLE_LINK3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</w:t>
            </w:r>
            <w:bookmarkEnd w:id="13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339</w:t>
            </w:r>
            <w:bookmarkEnd w:id="14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-</w:t>
            </w:r>
            <w:bookmarkStart w:id="15" w:name="OLE_LINK9"/>
            <w:bookmarkStart w:id="16" w:name="OLE_LINK22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6.</w:t>
            </w:r>
            <w:bookmarkEnd w:id="15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265</w:t>
            </w:r>
            <w:bookmarkEnd w:id="16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4F42AAA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719</w:t>
            </w:r>
          </w:p>
        </w:tc>
      </w:tr>
      <w:tr w:rsidR="00E131AE" w:rsidRPr="00347708" w14:paraId="4DF018B3" w14:textId="77777777" w:rsidTr="009974CA">
        <w:trPr>
          <w:trHeight w:val="282"/>
        </w:trPr>
        <w:tc>
          <w:tcPr>
            <w:tcW w:w="4678" w:type="dxa"/>
          </w:tcPr>
          <w:p w14:paraId="0882342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Underlying disease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0617EE5A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5F1FA3E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5BE07B89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1FA1F53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</w:tcPr>
          <w:p w14:paraId="0EF0746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Other than i</w:t>
            </w: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flammatory bowel disease</w:t>
            </w:r>
          </w:p>
        </w:tc>
        <w:tc>
          <w:tcPr>
            <w:tcW w:w="1559" w:type="dxa"/>
          </w:tcPr>
          <w:p w14:paraId="39AD6F8D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5/18 (83%)</w:t>
            </w:r>
          </w:p>
        </w:tc>
        <w:tc>
          <w:tcPr>
            <w:tcW w:w="1985" w:type="dxa"/>
          </w:tcPr>
          <w:p w14:paraId="4D9D448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255B7DE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1E27BBA3" w14:textId="77777777" w:rsidTr="009974CA">
        <w:trPr>
          <w:trHeight w:val="282"/>
        </w:trPr>
        <w:tc>
          <w:tcPr>
            <w:tcW w:w="4678" w:type="dxa"/>
          </w:tcPr>
          <w:p w14:paraId="3390782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Inflammatory bowel disease</w:t>
            </w:r>
          </w:p>
        </w:tc>
        <w:tc>
          <w:tcPr>
            <w:tcW w:w="1559" w:type="dxa"/>
          </w:tcPr>
          <w:p w14:paraId="485EA1E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4/30 (80%)</w:t>
            </w:r>
          </w:p>
        </w:tc>
        <w:tc>
          <w:tcPr>
            <w:tcW w:w="1985" w:type="dxa"/>
          </w:tcPr>
          <w:p w14:paraId="7175C8B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bookmarkStart w:id="17" w:name="OLE_LINK10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 xml:space="preserve">0.800 </w:t>
            </w:r>
            <w:bookmarkEnd w:id="17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(</w:t>
            </w:r>
            <w:bookmarkStart w:id="18" w:name="OLE_LINK11"/>
            <w:bookmarkStart w:id="19" w:name="OLE_LINK29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</w:t>
            </w:r>
            <w:bookmarkEnd w:id="18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73</w:t>
            </w:r>
            <w:bookmarkEnd w:id="19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-</w:t>
            </w:r>
            <w:bookmarkStart w:id="20" w:name="OLE_LINK12"/>
            <w:bookmarkStart w:id="21" w:name="OLE_LINK30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3.</w:t>
            </w:r>
            <w:bookmarkEnd w:id="20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690</w:t>
            </w:r>
            <w:bookmarkEnd w:id="21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4EA1543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.000</w:t>
            </w:r>
          </w:p>
        </w:tc>
      </w:tr>
      <w:tr w:rsidR="00E131AE" w:rsidRPr="00347708" w14:paraId="1936E03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</w:tcPr>
          <w:p w14:paraId="75561BE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Chronic kidney disease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037955E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60E0F81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319AC2F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0CD2F485" w14:textId="77777777" w:rsidTr="009974CA">
        <w:trPr>
          <w:trHeight w:val="282"/>
        </w:trPr>
        <w:tc>
          <w:tcPr>
            <w:tcW w:w="4678" w:type="dxa"/>
          </w:tcPr>
          <w:p w14:paraId="694561D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559" w:type="dxa"/>
          </w:tcPr>
          <w:p w14:paraId="25C69114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37/43 (86%)</w:t>
            </w:r>
          </w:p>
        </w:tc>
        <w:tc>
          <w:tcPr>
            <w:tcW w:w="1985" w:type="dxa"/>
          </w:tcPr>
          <w:p w14:paraId="4DB8734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382C0BF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7396F6EB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</w:tcPr>
          <w:p w14:paraId="13FB4F3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559" w:type="dxa"/>
          </w:tcPr>
          <w:p w14:paraId="2B1B7E20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/5 (40%)</w:t>
            </w:r>
          </w:p>
        </w:tc>
        <w:tc>
          <w:tcPr>
            <w:tcW w:w="1985" w:type="dxa"/>
          </w:tcPr>
          <w:p w14:paraId="58C2567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bookmarkStart w:id="22" w:name="OLE_LINK13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 xml:space="preserve">0.108 </w:t>
            </w:r>
            <w:bookmarkEnd w:id="22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(</w:t>
            </w:r>
            <w:bookmarkStart w:id="23" w:name="OLE_LINK15"/>
            <w:bookmarkStart w:id="24" w:name="OLE_LINK31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0</w:t>
            </w:r>
            <w:bookmarkEnd w:id="23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5</w:t>
            </w:r>
            <w:bookmarkEnd w:id="24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-</w:t>
            </w:r>
            <w:bookmarkStart w:id="25" w:name="OLE_LINK32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</w:t>
            </w:r>
            <w:bookmarkStart w:id="26" w:name="OLE_LINK16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.</w:t>
            </w:r>
            <w:bookmarkEnd w:id="26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788</w:t>
            </w:r>
            <w:bookmarkEnd w:id="25"/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327CAA1D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0.039</w:t>
            </w:r>
          </w:p>
        </w:tc>
      </w:tr>
      <w:tr w:rsidR="00E131AE" w:rsidRPr="00347708" w14:paraId="541F60E9" w14:textId="77777777" w:rsidTr="009974CA">
        <w:trPr>
          <w:trHeight w:val="282"/>
        </w:trPr>
        <w:tc>
          <w:tcPr>
            <w:tcW w:w="4678" w:type="dxa"/>
            <w:hideMark/>
          </w:tcPr>
          <w:p w14:paraId="018B942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Number of immunosuppressants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62BF5C88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624DA85E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58411715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0CC30FC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52D5B42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Monotherapy</w:t>
            </w:r>
          </w:p>
        </w:tc>
        <w:tc>
          <w:tcPr>
            <w:tcW w:w="1559" w:type="dxa"/>
          </w:tcPr>
          <w:p w14:paraId="6B6CBFB0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6/29 (90%)</w:t>
            </w:r>
          </w:p>
        </w:tc>
        <w:tc>
          <w:tcPr>
            <w:tcW w:w="1985" w:type="dxa"/>
          </w:tcPr>
          <w:p w14:paraId="4602B16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705BCC8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E4A63A1" w14:textId="77777777" w:rsidTr="009974CA">
        <w:trPr>
          <w:trHeight w:val="282"/>
        </w:trPr>
        <w:tc>
          <w:tcPr>
            <w:tcW w:w="4678" w:type="dxa"/>
            <w:hideMark/>
          </w:tcPr>
          <w:p w14:paraId="3241BF2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Combination therapy</w:t>
            </w:r>
          </w:p>
        </w:tc>
        <w:tc>
          <w:tcPr>
            <w:tcW w:w="1559" w:type="dxa"/>
          </w:tcPr>
          <w:p w14:paraId="1F5018C9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3/19 (68%)</w:t>
            </w:r>
          </w:p>
        </w:tc>
        <w:tc>
          <w:tcPr>
            <w:tcW w:w="1985" w:type="dxa"/>
          </w:tcPr>
          <w:p w14:paraId="5ED39F06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bookmarkStart w:id="27" w:name="OLE_LINK1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0.250 </w:t>
            </w:r>
            <w:bookmarkEnd w:id="2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(</w:t>
            </w:r>
            <w:bookmarkStart w:id="28" w:name="OLE_LINK18"/>
            <w:bookmarkStart w:id="29" w:name="OLE_LINK33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0</w:t>
            </w:r>
            <w:bookmarkEnd w:id="28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54</w:t>
            </w:r>
            <w:bookmarkEnd w:id="29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-</w:t>
            </w:r>
            <w:bookmarkStart w:id="30" w:name="OLE_LINK19"/>
            <w:bookmarkStart w:id="31" w:name="OLE_LINK34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.</w:t>
            </w:r>
            <w:bookmarkEnd w:id="30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63</w:t>
            </w:r>
            <w:bookmarkEnd w:id="31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850" w:type="dxa"/>
          </w:tcPr>
          <w:p w14:paraId="7788985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127</w:t>
            </w:r>
          </w:p>
        </w:tc>
      </w:tr>
      <w:tr w:rsidR="00E131AE" w:rsidRPr="00347708" w14:paraId="5CEFA71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16DCFFB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Type of immunosuppressive therapy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374ADC5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4DF476D5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367FB92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6C05CFDC" w14:textId="77777777" w:rsidTr="009974CA">
        <w:trPr>
          <w:trHeight w:val="282"/>
        </w:trPr>
        <w:tc>
          <w:tcPr>
            <w:tcW w:w="4678" w:type="dxa"/>
            <w:hideMark/>
          </w:tcPr>
          <w:p w14:paraId="70EB3DC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Biological immunomodulators</w:t>
            </w: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559" w:type="dxa"/>
          </w:tcPr>
          <w:p w14:paraId="0BAEF71C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16/18 (89%)</w:t>
            </w:r>
          </w:p>
        </w:tc>
        <w:tc>
          <w:tcPr>
            <w:tcW w:w="1985" w:type="dxa"/>
          </w:tcPr>
          <w:p w14:paraId="524A969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1280A34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706B1BC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  <w:hideMark/>
          </w:tcPr>
          <w:p w14:paraId="360413AC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No biological immunomodulator</w:t>
            </w:r>
          </w:p>
        </w:tc>
        <w:tc>
          <w:tcPr>
            <w:tcW w:w="1559" w:type="dxa"/>
          </w:tcPr>
          <w:p w14:paraId="557384ED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3/30 (77%)</w:t>
            </w:r>
          </w:p>
        </w:tc>
        <w:tc>
          <w:tcPr>
            <w:tcW w:w="1985" w:type="dxa"/>
          </w:tcPr>
          <w:p w14:paraId="4BBF50F6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bookmarkStart w:id="32" w:name="OLE_LINK20"/>
            <w:bookmarkStart w:id="33" w:name="OLE_LINK42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0.411 </w:t>
            </w:r>
            <w:bookmarkEnd w:id="32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(</w:t>
            </w:r>
            <w:bookmarkStart w:id="34" w:name="OLE_LINK21"/>
            <w:bookmarkStart w:id="35" w:name="OLE_LINK35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0</w:t>
            </w:r>
            <w:bookmarkEnd w:id="34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75</w:t>
            </w:r>
            <w:bookmarkEnd w:id="35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-</w:t>
            </w:r>
            <w:bookmarkStart w:id="36" w:name="OLE_LINK36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2.239</w:t>
            </w:r>
            <w:bookmarkEnd w:id="36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)</w:t>
            </w:r>
            <w:bookmarkEnd w:id="33"/>
          </w:p>
        </w:tc>
        <w:tc>
          <w:tcPr>
            <w:tcW w:w="850" w:type="dxa"/>
          </w:tcPr>
          <w:p w14:paraId="0591D78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451</w:t>
            </w:r>
          </w:p>
        </w:tc>
      </w:tr>
      <w:tr w:rsidR="00E131AE" w:rsidRPr="00347708" w14:paraId="331F2E18" w14:textId="77777777" w:rsidTr="009974CA">
        <w:trPr>
          <w:trHeight w:val="282"/>
        </w:trPr>
        <w:tc>
          <w:tcPr>
            <w:tcW w:w="4678" w:type="dxa"/>
          </w:tcPr>
          <w:p w14:paraId="66DD42A6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34770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PCV13 co-administration, </w:t>
            </w:r>
            <w:r w:rsidRPr="0034770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34770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14:paraId="5152D3D6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</w:tcPr>
          <w:p w14:paraId="7195AA6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</w:tcPr>
          <w:p w14:paraId="15B746AE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</w:tr>
      <w:tr w:rsidR="00E131AE" w:rsidRPr="00347708" w14:paraId="3869FC2D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4678" w:type="dxa"/>
          </w:tcPr>
          <w:p w14:paraId="4E3820FD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59" w:type="dxa"/>
          </w:tcPr>
          <w:p w14:paraId="5A5674AF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5/18 (83%)</w:t>
            </w:r>
          </w:p>
        </w:tc>
        <w:tc>
          <w:tcPr>
            <w:tcW w:w="1985" w:type="dxa"/>
          </w:tcPr>
          <w:p w14:paraId="41C7313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</w:tcPr>
          <w:p w14:paraId="11B719E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</w:tr>
      <w:tr w:rsidR="00E131AE" w:rsidRPr="00347708" w14:paraId="124C5E7D" w14:textId="77777777" w:rsidTr="009974CA">
        <w:trPr>
          <w:trHeight w:val="282"/>
        </w:trPr>
        <w:tc>
          <w:tcPr>
            <w:tcW w:w="4678" w:type="dxa"/>
          </w:tcPr>
          <w:p w14:paraId="54FC1FD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559" w:type="dxa"/>
          </w:tcPr>
          <w:p w14:paraId="675E5E9C" w14:textId="77777777" w:rsidR="00E131AE" w:rsidRPr="00347708" w:rsidRDefault="00E131AE" w:rsidP="00347708">
            <w:pPr>
              <w:spacing w:after="0" w:line="360" w:lineRule="auto"/>
              <w:textAlignment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4/30 (80%)</w:t>
            </w:r>
          </w:p>
        </w:tc>
        <w:tc>
          <w:tcPr>
            <w:tcW w:w="1985" w:type="dxa"/>
          </w:tcPr>
          <w:p w14:paraId="2A6068E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</w:pPr>
            <w:bookmarkStart w:id="37" w:name="OLE_LINK39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 xml:space="preserve">0.800 </w:t>
            </w:r>
            <w:bookmarkEnd w:id="3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>(</w:t>
            </w:r>
            <w:bookmarkStart w:id="38" w:name="OLE_LINK40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>0.173</w:t>
            </w:r>
            <w:bookmarkEnd w:id="38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>-</w:t>
            </w:r>
            <w:bookmarkStart w:id="39" w:name="OLE_LINK41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>3.690</w:t>
            </w:r>
            <w:bookmarkEnd w:id="39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50" w:type="dxa"/>
          </w:tcPr>
          <w:p w14:paraId="4FA544C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.000</w:t>
            </w:r>
          </w:p>
        </w:tc>
      </w:tr>
      <w:tr w:rsidR="00E131AE" w:rsidRPr="00347708" w14:paraId="24FC3A2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678" w:type="dxa"/>
            <w:hideMark/>
          </w:tcPr>
          <w:p w14:paraId="16D18CD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Seroprotection rates at M8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001607FB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683CC7C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7EC9F656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37F6C23" w14:textId="77777777" w:rsidTr="009974CA">
        <w:trPr>
          <w:trHeight w:val="277"/>
        </w:trPr>
        <w:tc>
          <w:tcPr>
            <w:tcW w:w="4678" w:type="dxa"/>
          </w:tcPr>
          <w:p w14:paraId="7B50B0C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 xml:space="preserve">No </w:t>
            </w:r>
          </w:p>
        </w:tc>
        <w:tc>
          <w:tcPr>
            <w:tcW w:w="1559" w:type="dxa"/>
          </w:tcPr>
          <w:p w14:paraId="619AB9BA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2/3 (67%)</w:t>
            </w:r>
          </w:p>
        </w:tc>
        <w:tc>
          <w:tcPr>
            <w:tcW w:w="1985" w:type="dxa"/>
          </w:tcPr>
          <w:p w14:paraId="07D4031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6B87601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5DEC6950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tcW w:w="4678" w:type="dxa"/>
          </w:tcPr>
          <w:p w14:paraId="0A6463B1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559" w:type="dxa"/>
          </w:tcPr>
          <w:p w14:paraId="4851432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32/39 (82%)</w:t>
            </w:r>
          </w:p>
        </w:tc>
        <w:tc>
          <w:tcPr>
            <w:tcW w:w="1985" w:type="dxa"/>
          </w:tcPr>
          <w:p w14:paraId="7089544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bookmarkStart w:id="40" w:name="OLE_LINK23"/>
            <w:bookmarkStart w:id="41" w:name="OLE_LINK43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 xml:space="preserve">2.286 </w:t>
            </w:r>
            <w:bookmarkEnd w:id="40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(</w:t>
            </w:r>
            <w:bookmarkStart w:id="42" w:name="OLE_LINK24"/>
            <w:bookmarkStart w:id="43" w:name="OLE_LINK37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0.</w:t>
            </w:r>
            <w:bookmarkEnd w:id="42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181</w:t>
            </w:r>
            <w:bookmarkEnd w:id="43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-</w:t>
            </w:r>
            <w:bookmarkStart w:id="44" w:name="OLE_LINK25"/>
            <w:bookmarkStart w:id="45" w:name="OLE_LINK38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28.</w:t>
            </w:r>
            <w:bookmarkEnd w:id="44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865</w:t>
            </w:r>
            <w:bookmarkEnd w:id="45"/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)</w:t>
            </w:r>
            <w:bookmarkEnd w:id="41"/>
          </w:p>
        </w:tc>
        <w:tc>
          <w:tcPr>
            <w:tcW w:w="850" w:type="dxa"/>
          </w:tcPr>
          <w:p w14:paraId="5F731B5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479</w:t>
            </w:r>
          </w:p>
        </w:tc>
      </w:tr>
      <w:tr w:rsidR="00E131AE" w:rsidRPr="00347708" w14:paraId="5A25CBEE" w14:textId="77777777" w:rsidTr="009974CA">
        <w:trPr>
          <w:trHeight w:val="313"/>
        </w:trPr>
        <w:tc>
          <w:tcPr>
            <w:tcW w:w="4678" w:type="dxa"/>
          </w:tcPr>
          <w:p w14:paraId="51910F4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Hepatitis booster vaccination, </w:t>
            </w:r>
            <w:r w:rsidRPr="00347708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18"/>
                <w:szCs w:val="18"/>
                <w:lang w:val="en-GB" w:eastAsia="nl-NL"/>
              </w:rPr>
              <w:t>n</w:t>
            </w:r>
            <w:r w:rsidRPr="00347708">
              <w:rPr>
                <w:rFonts w:ascii="Times New Roman" w:eastAsia="Times New Roman" w:hAnsi="Times New Roman"/>
                <w:b/>
                <w:bCs/>
                <w:kern w:val="24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559" w:type="dxa"/>
          </w:tcPr>
          <w:p w14:paraId="45051D1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</w:tcPr>
          <w:p w14:paraId="703A01ED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7C68C3A0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399B49A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tcW w:w="4678" w:type="dxa"/>
          </w:tcPr>
          <w:p w14:paraId="770D5E9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559" w:type="dxa"/>
          </w:tcPr>
          <w:p w14:paraId="56F20392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34/43 (79%)</w:t>
            </w:r>
          </w:p>
        </w:tc>
        <w:tc>
          <w:tcPr>
            <w:tcW w:w="1985" w:type="dxa"/>
          </w:tcPr>
          <w:p w14:paraId="1D7FCDAF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</w:tcPr>
          <w:p w14:paraId="4B027DA7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</w:tr>
      <w:tr w:rsidR="00E131AE" w:rsidRPr="00347708" w14:paraId="4548BFFC" w14:textId="77777777" w:rsidTr="009974CA">
        <w:trPr>
          <w:trHeight w:val="313"/>
        </w:trPr>
        <w:tc>
          <w:tcPr>
            <w:tcW w:w="4678" w:type="dxa"/>
          </w:tcPr>
          <w:p w14:paraId="156591A5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559" w:type="dxa"/>
          </w:tcPr>
          <w:p w14:paraId="749111B9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5/5 (100%)</w:t>
            </w:r>
          </w:p>
        </w:tc>
        <w:tc>
          <w:tcPr>
            <w:tcW w:w="1985" w:type="dxa"/>
          </w:tcPr>
          <w:p w14:paraId="7C61DB8B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kern w:val="24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50" w:type="dxa"/>
          </w:tcPr>
          <w:p w14:paraId="51304EB8" w14:textId="77777777" w:rsidR="00E131AE" w:rsidRPr="00347708" w:rsidRDefault="00E131AE" w:rsidP="00347708">
            <w:pPr>
              <w:spacing w:after="0" w:line="360" w:lineRule="auto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0.568</w:t>
            </w:r>
          </w:p>
        </w:tc>
      </w:tr>
    </w:tbl>
    <w:p w14:paraId="12FA09E8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were calculated by Fisher’s Exact Test. The patient on anti-CD20 therapy was left out of this analysis. PCV13 = Pneumococcal conjugate vaccine (Prevenar 13®); NE = not estimated. </w:t>
      </w:r>
      <w:r w:rsidRPr="00347708">
        <w:rPr>
          <w:rFonts w:ascii="Times New Roman" w:hAnsi="Times New Roman" w:cs="Times New Roman"/>
        </w:rPr>
        <w:br w:type="page"/>
      </w:r>
    </w:p>
    <w:p w14:paraId="1D5AB737" w14:textId="492444BC" w:rsidR="00E131AE" w:rsidRPr="00347708" w:rsidRDefault="00E131AE" w:rsidP="00347708">
      <w:pPr>
        <w:pStyle w:val="Kop2-genummerd"/>
        <w:spacing w:line="360" w:lineRule="auto"/>
      </w:pPr>
      <w:bookmarkStart w:id="46" w:name="_Toc195516005"/>
      <w:r w:rsidRPr="00347708">
        <w:rPr>
          <w:b/>
          <w:bCs/>
        </w:rPr>
        <w:lastRenderedPageBreak/>
        <w:t>Supplementary Table 7.</w:t>
      </w:r>
      <w:r w:rsidRPr="00347708">
        <w:t xml:space="preserve"> Details on the 13 participants who were not seroprotected at Y3.</w:t>
      </w:r>
      <w:bookmarkEnd w:id="46"/>
      <w:r w:rsidRPr="00347708">
        <w:t xml:space="preserve"> </w:t>
      </w:r>
    </w:p>
    <w:tbl>
      <w:tblPr>
        <w:tblStyle w:val="Onopgemaaktetabel4"/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544"/>
        <w:gridCol w:w="1625"/>
        <w:gridCol w:w="1625"/>
        <w:gridCol w:w="57"/>
        <w:gridCol w:w="1568"/>
        <w:gridCol w:w="297"/>
        <w:gridCol w:w="1328"/>
        <w:gridCol w:w="1626"/>
      </w:tblGrid>
      <w:tr w:rsidR="00E131AE" w:rsidRPr="00347708" w14:paraId="05F6BD66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C3379B8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1DD15F4A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4414C63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81C35C6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4 count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7D587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dir CD4 count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78BC3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4/CD8 ratio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03198B04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viral load</w:t>
            </w:r>
          </w:p>
        </w:tc>
      </w:tr>
      <w:tr w:rsidR="00E131AE" w:rsidRPr="00347708" w14:paraId="01A40602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4" w:space="0" w:color="auto"/>
            </w:tcBorders>
          </w:tcPr>
          <w:p w14:paraId="65CC943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745F38F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4187C3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A6173B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0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14:paraId="47A1F0E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14:paraId="2AA2ABB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3DA1C23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20 copies/mL</w:t>
            </w:r>
          </w:p>
        </w:tc>
      </w:tr>
      <w:tr w:rsidR="00E131AE" w:rsidRPr="00347708" w14:paraId="5E31DF5A" w14:textId="77777777" w:rsidTr="009974CA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C872849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544" w:type="dxa"/>
          </w:tcPr>
          <w:p w14:paraId="38213CC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625" w:type="dxa"/>
          </w:tcPr>
          <w:p w14:paraId="6E2595D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625" w:type="dxa"/>
          </w:tcPr>
          <w:p w14:paraId="32F23EB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</w:t>
            </w:r>
          </w:p>
        </w:tc>
        <w:tc>
          <w:tcPr>
            <w:tcW w:w="1625" w:type="dxa"/>
            <w:gridSpan w:val="2"/>
          </w:tcPr>
          <w:p w14:paraId="125C8B4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</w:t>
            </w:r>
          </w:p>
        </w:tc>
        <w:tc>
          <w:tcPr>
            <w:tcW w:w="1625" w:type="dxa"/>
            <w:gridSpan w:val="2"/>
          </w:tcPr>
          <w:p w14:paraId="035827B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  <w:p w14:paraId="67F87A29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4273593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20 copies/mL</w:t>
            </w:r>
          </w:p>
        </w:tc>
      </w:tr>
      <w:tr w:rsidR="00E131AE" w:rsidRPr="00347708" w14:paraId="4D78822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bottom w:val="single" w:sz="4" w:space="0" w:color="auto"/>
            </w:tcBorders>
          </w:tcPr>
          <w:p w14:paraId="3A527A21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0924163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4873ECE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2534B7B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14:paraId="70837C0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14:paraId="7F3B252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B0C99E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20 copies/mL</w:t>
            </w:r>
          </w:p>
        </w:tc>
      </w:tr>
      <w:tr w:rsidR="00E131AE" w:rsidRPr="00347708" w14:paraId="38651D3A" w14:textId="77777777" w:rsidTr="009974C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3256F6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E2F917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EC744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5669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derlying disease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D7B6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mmunosuppressive therapy</w:t>
            </w:r>
          </w:p>
        </w:tc>
      </w:tr>
      <w:tr w:rsidR="00E131AE" w:rsidRPr="00347708" w14:paraId="5884C29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4" w:space="0" w:color="auto"/>
            </w:tcBorders>
          </w:tcPr>
          <w:p w14:paraId="1A1F13FD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54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54E833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</w:tcBorders>
          </w:tcPr>
          <w:p w14:paraId="200B9DB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78ADF75A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dney transplantation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</w:tcPr>
          <w:p w14:paraId="44F7264A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rolimus + mycophenolate Mofetil</w:t>
            </w:r>
          </w:p>
        </w:tc>
      </w:tr>
      <w:tr w:rsidR="00E131AE" w:rsidRPr="00347708" w14:paraId="3160508C" w14:textId="77777777" w:rsidTr="009974CA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82B0A2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544" w:type="dxa"/>
          </w:tcPr>
          <w:p w14:paraId="2631637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3307" w:type="dxa"/>
            <w:gridSpan w:val="3"/>
          </w:tcPr>
          <w:p w14:paraId="4FC0C7D5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31BF11CB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0A1A634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iximab + thioguanine</w:t>
            </w:r>
          </w:p>
        </w:tc>
      </w:tr>
      <w:tr w:rsidR="00E131AE" w:rsidRPr="00347708" w14:paraId="57FA1165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6FEE0F3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41</w:t>
            </w:r>
          </w:p>
        </w:tc>
        <w:tc>
          <w:tcPr>
            <w:tcW w:w="544" w:type="dxa"/>
          </w:tcPr>
          <w:p w14:paraId="0B08BF2B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307" w:type="dxa"/>
            <w:gridSpan w:val="3"/>
          </w:tcPr>
          <w:p w14:paraId="699A95E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6A74E0F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dney transplantation</w:t>
            </w:r>
          </w:p>
        </w:tc>
        <w:tc>
          <w:tcPr>
            <w:tcW w:w="2954" w:type="dxa"/>
            <w:gridSpan w:val="2"/>
          </w:tcPr>
          <w:p w14:paraId="20E6F96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rolimus + azathioprine</w:t>
            </w:r>
          </w:p>
        </w:tc>
      </w:tr>
      <w:tr w:rsidR="00E131AE" w:rsidRPr="00347708" w14:paraId="43E8D482" w14:textId="77777777" w:rsidTr="009974CA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F7A4601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544" w:type="dxa"/>
          </w:tcPr>
          <w:p w14:paraId="00DC66F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307" w:type="dxa"/>
            <w:gridSpan w:val="3"/>
          </w:tcPr>
          <w:p w14:paraId="2265BF1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3461584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eumatoid arthritis</w:t>
            </w:r>
          </w:p>
        </w:tc>
        <w:tc>
          <w:tcPr>
            <w:tcW w:w="2954" w:type="dxa"/>
            <w:gridSpan w:val="2"/>
          </w:tcPr>
          <w:p w14:paraId="1585AA7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tuximab + methotrexate</w:t>
            </w:r>
          </w:p>
        </w:tc>
      </w:tr>
      <w:tr w:rsidR="00E131AE" w:rsidRPr="00347708" w14:paraId="7949BC06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62D4F70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544" w:type="dxa"/>
          </w:tcPr>
          <w:p w14:paraId="234D538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307" w:type="dxa"/>
            <w:gridSpan w:val="3"/>
          </w:tcPr>
          <w:p w14:paraId="6889513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76FD33D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6AB9E9C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iximab + methotrexate</w:t>
            </w:r>
          </w:p>
        </w:tc>
      </w:tr>
      <w:tr w:rsidR="00E131AE" w:rsidRPr="00347708" w14:paraId="615CE132" w14:textId="77777777" w:rsidTr="009974CA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CBF1862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62</w:t>
            </w:r>
          </w:p>
        </w:tc>
        <w:tc>
          <w:tcPr>
            <w:tcW w:w="544" w:type="dxa"/>
          </w:tcPr>
          <w:p w14:paraId="6A17382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3307" w:type="dxa"/>
            <w:gridSpan w:val="3"/>
          </w:tcPr>
          <w:p w14:paraId="17D1EDC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865" w:type="dxa"/>
            <w:gridSpan w:val="2"/>
          </w:tcPr>
          <w:p w14:paraId="6B9B112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36EDF1A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alimumab</w:t>
            </w:r>
          </w:p>
        </w:tc>
      </w:tr>
      <w:tr w:rsidR="00E131AE" w:rsidRPr="00347708" w14:paraId="1884486D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3381E38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544" w:type="dxa"/>
          </w:tcPr>
          <w:p w14:paraId="5AEC292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3307" w:type="dxa"/>
            <w:gridSpan w:val="3"/>
          </w:tcPr>
          <w:p w14:paraId="30F2A83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865" w:type="dxa"/>
            <w:gridSpan w:val="2"/>
          </w:tcPr>
          <w:p w14:paraId="682BF58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797855E6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iximab</w:t>
            </w:r>
          </w:p>
        </w:tc>
      </w:tr>
      <w:tr w:rsidR="00E131AE" w:rsidRPr="00347708" w14:paraId="4661F480" w14:textId="77777777" w:rsidTr="009974CA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5DB386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544" w:type="dxa"/>
          </w:tcPr>
          <w:p w14:paraId="66102AE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307" w:type="dxa"/>
            <w:gridSpan w:val="3"/>
          </w:tcPr>
          <w:p w14:paraId="154AA51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6BABBCD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3678765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iximab + azathioprine</w:t>
            </w:r>
          </w:p>
        </w:tc>
      </w:tr>
      <w:tr w:rsidR="00E131AE" w:rsidRPr="00347708" w14:paraId="42D8855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6EDB21C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544" w:type="dxa"/>
          </w:tcPr>
          <w:p w14:paraId="57D6AD5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3307" w:type="dxa"/>
            <w:gridSpan w:val="3"/>
          </w:tcPr>
          <w:p w14:paraId="61C3F1C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865" w:type="dxa"/>
            <w:gridSpan w:val="2"/>
          </w:tcPr>
          <w:p w14:paraId="351EB0EA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2954" w:type="dxa"/>
            <w:gridSpan w:val="2"/>
          </w:tcPr>
          <w:p w14:paraId="7575CA2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tekinumab</w:t>
            </w:r>
          </w:p>
        </w:tc>
      </w:tr>
      <w:tr w:rsidR="00E131AE" w:rsidRPr="00347708" w14:paraId="6E62B955" w14:textId="77777777" w:rsidTr="009974CA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78058B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65</w:t>
            </w:r>
          </w:p>
        </w:tc>
        <w:tc>
          <w:tcPr>
            <w:tcW w:w="544" w:type="dxa"/>
          </w:tcPr>
          <w:p w14:paraId="61D80C7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0</w:t>
            </w:r>
          </w:p>
        </w:tc>
        <w:tc>
          <w:tcPr>
            <w:tcW w:w="3307" w:type="dxa"/>
            <w:gridSpan w:val="3"/>
          </w:tcPr>
          <w:p w14:paraId="3864177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865" w:type="dxa"/>
            <w:gridSpan w:val="2"/>
          </w:tcPr>
          <w:p w14:paraId="72E4F3F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54" w:type="dxa"/>
            <w:gridSpan w:val="2"/>
          </w:tcPr>
          <w:p w14:paraId="54702C5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iximab + mercaptopurine</w:t>
            </w:r>
          </w:p>
        </w:tc>
      </w:tr>
    </w:tbl>
    <w:p w14:paraId="5C6CF201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F = female; M = male; IBD = inflammatory bowel disease. </w:t>
      </w:r>
    </w:p>
    <w:p w14:paraId="5A8D0194" w14:textId="7E529CC0" w:rsidR="00E131AE" w:rsidRPr="00347708" w:rsidRDefault="00E131AE" w:rsidP="00347708">
      <w:pPr>
        <w:pStyle w:val="Kop2-genummerd"/>
        <w:spacing w:line="360" w:lineRule="auto"/>
      </w:pPr>
      <w:bookmarkStart w:id="47" w:name="_Hlk187674674"/>
      <w:bookmarkStart w:id="48" w:name="_Hlk188266259"/>
      <w:bookmarkStart w:id="49" w:name="_Toc195516006"/>
      <w:r w:rsidRPr="00347708">
        <w:rPr>
          <w:b/>
          <w:bCs/>
        </w:rPr>
        <w:lastRenderedPageBreak/>
        <w:t>Supplementary Table 8.</w:t>
      </w:r>
      <w:r w:rsidRPr="00347708">
        <w:t xml:space="preserve"> Geometric mean antibody concentrations (GMC).</w:t>
      </w:r>
      <w:bookmarkEnd w:id="49"/>
      <w:r w:rsidRPr="00347708">
        <w:t xml:space="preserve"> </w:t>
      </w:r>
      <w:bookmarkEnd w:id="47"/>
    </w:p>
    <w:tbl>
      <w:tblPr>
        <w:tblStyle w:val="Onopgemaaktetabel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701"/>
        <w:gridCol w:w="1701"/>
        <w:gridCol w:w="990"/>
      </w:tblGrid>
      <w:tr w:rsidR="00E131AE" w:rsidRPr="00347708" w14:paraId="3381070D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827636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FDE197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C42DF5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23CA27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0EEBD9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7AA7B8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value difference between groups</w:t>
            </w:r>
          </w:p>
        </w:tc>
      </w:tr>
      <w:tr w:rsidR="00E131AE" w:rsidRPr="00347708" w14:paraId="375F0234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77F842F4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GMC (95% CI) at M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2D848D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.43 (117.76-298.33)†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42DD1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39 (131.71-342.48)†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28298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17 (34.19-124.23)†§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CDCAAE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.89 (352.50-918.12)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E5364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E131AE" w:rsidRPr="00347708" w14:paraId="74A2BE68" w14:textId="77777777" w:rsidTr="0099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E44D4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GMC (95% CI) at Y3</w:t>
            </w:r>
          </w:p>
        </w:tc>
        <w:tc>
          <w:tcPr>
            <w:tcW w:w="1701" w:type="dxa"/>
          </w:tcPr>
          <w:p w14:paraId="1B753BBE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95 (43.78-105.46)†</w:t>
            </w:r>
          </w:p>
        </w:tc>
        <w:tc>
          <w:tcPr>
            <w:tcW w:w="1701" w:type="dxa"/>
          </w:tcPr>
          <w:p w14:paraId="7B819C2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75 (49.06-102.02)†</w:t>
            </w:r>
          </w:p>
        </w:tc>
        <w:tc>
          <w:tcPr>
            <w:tcW w:w="1701" w:type="dxa"/>
          </w:tcPr>
          <w:p w14:paraId="36512E0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13 (25.27-66.93)†</w:t>
            </w:r>
          </w:p>
        </w:tc>
        <w:tc>
          <w:tcPr>
            <w:tcW w:w="1701" w:type="dxa"/>
          </w:tcPr>
          <w:p w14:paraId="635EDD77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65 (104.37-295.60)*</w:t>
            </w:r>
          </w:p>
        </w:tc>
        <w:tc>
          <w:tcPr>
            <w:tcW w:w="990" w:type="dxa"/>
          </w:tcPr>
          <w:p w14:paraId="4962F6CC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E131AE" w:rsidRPr="00347708" w14:paraId="64AEB52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6F94DE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edian fold change in GMCs</w:t>
            </w:r>
          </w:p>
        </w:tc>
        <w:tc>
          <w:tcPr>
            <w:tcW w:w="1701" w:type="dxa"/>
          </w:tcPr>
          <w:p w14:paraId="2DAED08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8 (0.109-0.93)</w:t>
            </w:r>
          </w:p>
        </w:tc>
        <w:tc>
          <w:tcPr>
            <w:tcW w:w="1701" w:type="dxa"/>
          </w:tcPr>
          <w:p w14:paraId="2681C61F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6 (0.174-0.695)</w:t>
            </w:r>
          </w:p>
        </w:tc>
        <w:tc>
          <w:tcPr>
            <w:tcW w:w="1701" w:type="dxa"/>
          </w:tcPr>
          <w:p w14:paraId="5B9A6442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0 (0.286-1.392)</w:t>
            </w:r>
          </w:p>
        </w:tc>
        <w:tc>
          <w:tcPr>
            <w:tcW w:w="1701" w:type="dxa"/>
          </w:tcPr>
          <w:p w14:paraId="4D051F6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3 (0.112-0.907)</w:t>
            </w:r>
          </w:p>
        </w:tc>
        <w:tc>
          <w:tcPr>
            <w:tcW w:w="990" w:type="dxa"/>
          </w:tcPr>
          <w:p w14:paraId="5891993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3</w:t>
            </w:r>
          </w:p>
        </w:tc>
      </w:tr>
      <w:tr w:rsidR="00E131AE" w:rsidRPr="00347708" w14:paraId="539B01FA" w14:textId="77777777" w:rsidTr="0099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699163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value difference between M8 and Y3</w:t>
            </w:r>
          </w:p>
        </w:tc>
        <w:tc>
          <w:tcPr>
            <w:tcW w:w="1701" w:type="dxa"/>
          </w:tcPr>
          <w:p w14:paraId="75FB371D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17E3D8F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230C71B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1701" w:type="dxa"/>
          </w:tcPr>
          <w:p w14:paraId="2F724581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0" w:type="dxa"/>
          </w:tcPr>
          <w:p w14:paraId="4DE1342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14:paraId="7CA7C209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for difference between M8 and Y3 were calculated by ANOVA test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for difference between groups were calculated by ANOVA </w:t>
      </w:r>
      <w:bookmarkStart w:id="50" w:name="OLE_LINK44"/>
      <w:r w:rsidRPr="00347708">
        <w:rPr>
          <w:rFonts w:ascii="Times New Roman" w:hAnsi="Times New Roman" w:cs="Times New Roman"/>
        </w:rPr>
        <w:t xml:space="preserve">and adjusted </w:t>
      </w:r>
      <w:r w:rsidRPr="00347708">
        <w:rPr>
          <w:rFonts w:ascii="Times New Roman" w:hAnsi="Times New Roman" w:cs="Times New Roman"/>
          <w:bCs/>
        </w:rPr>
        <w:t>by Bonferroni correction for multiple tests</w:t>
      </w:r>
      <w:bookmarkEnd w:id="50"/>
      <w:r w:rsidRPr="00347708">
        <w:rPr>
          <w:rFonts w:ascii="Times New Roman" w:hAnsi="Times New Roman" w:cs="Times New Roman"/>
        </w:rPr>
        <w:t xml:space="preserve">. * Is significantly higher than †, and ‡ is significantly higher than §. The patient on anti-CD20 therapy was left out of this analysis. CI = confidence interval; PLWH = people living with HIV; NA = not applicable. </w:t>
      </w:r>
      <w:bookmarkEnd w:id="48"/>
    </w:p>
    <w:p w14:paraId="4ACBDAE4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br w:type="page"/>
      </w:r>
    </w:p>
    <w:p w14:paraId="09992DFB" w14:textId="16119609" w:rsidR="00E131AE" w:rsidRPr="00347708" w:rsidRDefault="00E131AE" w:rsidP="00347708">
      <w:pPr>
        <w:pStyle w:val="Kop2-genummerd"/>
        <w:spacing w:line="360" w:lineRule="auto"/>
      </w:pPr>
      <w:bookmarkStart w:id="51" w:name="_Toc195516007"/>
      <w:r w:rsidRPr="00347708">
        <w:rPr>
          <w:b/>
          <w:bCs/>
        </w:rPr>
        <w:lastRenderedPageBreak/>
        <w:t>Supplementary Table 9.</w:t>
      </w:r>
      <w:r w:rsidRPr="00347708">
        <w:t xml:space="preserve"> Geometric mean antibody concentrations (GMC) without participants who received a booster vaccination.</w:t>
      </w:r>
      <w:bookmarkEnd w:id="51"/>
      <w:r w:rsidRPr="00347708">
        <w:t xml:space="preserve"> </w:t>
      </w:r>
    </w:p>
    <w:tbl>
      <w:tblPr>
        <w:tblStyle w:val="Onopgemaaktetabel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701"/>
        <w:gridCol w:w="1701"/>
        <w:gridCol w:w="990"/>
      </w:tblGrid>
      <w:tr w:rsidR="00E131AE" w:rsidRPr="00347708" w14:paraId="20C6135B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859EC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29BCD2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W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3D8D6B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mono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672680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combination 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3CD42B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A43D06" w14:textId="77777777" w:rsidR="00E131AE" w:rsidRPr="00347708" w:rsidRDefault="00E131AE" w:rsidP="003477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value difference between groups</w:t>
            </w:r>
          </w:p>
        </w:tc>
      </w:tr>
      <w:tr w:rsidR="00E131AE" w:rsidRPr="00347708" w14:paraId="162D7B86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69E14D6B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GMC (95% CI) at M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63E70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.43 (117.76-298.33)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A2B34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.39 (131.71-342.48)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C3E24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65 (43.37-193.68)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CC04C5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.89 (352.50-918.12)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DFF100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E131AE" w:rsidRPr="00347708" w14:paraId="75CC64D1" w14:textId="77777777" w:rsidTr="0099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E87415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GMC (95% CI) at Y3</w:t>
            </w:r>
          </w:p>
        </w:tc>
        <w:tc>
          <w:tcPr>
            <w:tcW w:w="1701" w:type="dxa"/>
          </w:tcPr>
          <w:p w14:paraId="15BA308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95 (43.78-105.46)†</w:t>
            </w:r>
          </w:p>
        </w:tc>
        <w:tc>
          <w:tcPr>
            <w:tcW w:w="1701" w:type="dxa"/>
          </w:tcPr>
          <w:p w14:paraId="22E3ADC4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75 (49.06-102.02)†</w:t>
            </w:r>
          </w:p>
        </w:tc>
        <w:tc>
          <w:tcPr>
            <w:tcW w:w="1701" w:type="dxa"/>
          </w:tcPr>
          <w:p w14:paraId="138DF712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60 (20.30-77.26)†</w:t>
            </w:r>
          </w:p>
        </w:tc>
        <w:tc>
          <w:tcPr>
            <w:tcW w:w="1701" w:type="dxa"/>
          </w:tcPr>
          <w:p w14:paraId="484C303A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65 (104.37-295.60)*</w:t>
            </w:r>
          </w:p>
        </w:tc>
        <w:tc>
          <w:tcPr>
            <w:tcW w:w="990" w:type="dxa"/>
          </w:tcPr>
          <w:p w14:paraId="2DE2EDE0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E131AE" w:rsidRPr="00347708" w14:paraId="78C23B1E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4499D7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edian fold change in GMCs</w:t>
            </w:r>
          </w:p>
        </w:tc>
        <w:tc>
          <w:tcPr>
            <w:tcW w:w="1701" w:type="dxa"/>
          </w:tcPr>
          <w:p w14:paraId="0BCEA6F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8 (0.109-0.93)</w:t>
            </w:r>
          </w:p>
        </w:tc>
        <w:tc>
          <w:tcPr>
            <w:tcW w:w="1701" w:type="dxa"/>
          </w:tcPr>
          <w:p w14:paraId="11E76397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6 (0.174-0.695)</w:t>
            </w:r>
          </w:p>
        </w:tc>
        <w:tc>
          <w:tcPr>
            <w:tcW w:w="1701" w:type="dxa"/>
          </w:tcPr>
          <w:p w14:paraId="74E44AE1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1 (0.228-0.810)</w:t>
            </w:r>
          </w:p>
        </w:tc>
        <w:tc>
          <w:tcPr>
            <w:tcW w:w="1701" w:type="dxa"/>
          </w:tcPr>
          <w:p w14:paraId="75198E53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3 (0.112-0.907)</w:t>
            </w:r>
          </w:p>
        </w:tc>
        <w:tc>
          <w:tcPr>
            <w:tcW w:w="990" w:type="dxa"/>
          </w:tcPr>
          <w:p w14:paraId="7075F844" w14:textId="77777777" w:rsidR="00E131AE" w:rsidRPr="00347708" w:rsidRDefault="00E131AE" w:rsidP="003477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9</w:t>
            </w:r>
          </w:p>
        </w:tc>
      </w:tr>
      <w:tr w:rsidR="00E131AE" w:rsidRPr="00347708" w14:paraId="244E45DD" w14:textId="77777777" w:rsidTr="0099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62D5D3" w14:textId="77777777" w:rsidR="00E131AE" w:rsidRPr="00347708" w:rsidRDefault="00E131AE" w:rsidP="003477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p</w:t>
            </w:r>
            <w:r w:rsidRPr="003477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value difference between M8 and Y3</w:t>
            </w:r>
          </w:p>
        </w:tc>
        <w:tc>
          <w:tcPr>
            <w:tcW w:w="1701" w:type="dxa"/>
          </w:tcPr>
          <w:p w14:paraId="40B1D71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1958C96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13F1A4D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701" w:type="dxa"/>
          </w:tcPr>
          <w:p w14:paraId="4CE0E493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0" w:type="dxa"/>
          </w:tcPr>
          <w:p w14:paraId="6AADB038" w14:textId="77777777" w:rsidR="00E131AE" w:rsidRPr="00347708" w:rsidRDefault="00E131AE" w:rsidP="003477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14:paraId="69DAE9E0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for difference between M8 and Y3 were calculated by ANOVA test. </w:t>
      </w:r>
      <w:r w:rsidRPr="00347708">
        <w:rPr>
          <w:rFonts w:ascii="Times New Roman" w:hAnsi="Times New Roman" w:cs="Times New Roman"/>
          <w:i/>
          <w:iCs/>
        </w:rPr>
        <w:t>p</w:t>
      </w:r>
      <w:r w:rsidRPr="00347708">
        <w:rPr>
          <w:rFonts w:ascii="Times New Roman" w:hAnsi="Times New Roman" w:cs="Times New Roman"/>
        </w:rPr>
        <w:t xml:space="preserve">-values for difference between groups were calculated by ANOVA and adjusted </w:t>
      </w:r>
      <w:r w:rsidRPr="00347708">
        <w:rPr>
          <w:rFonts w:ascii="Times New Roman" w:hAnsi="Times New Roman" w:cs="Times New Roman"/>
          <w:bCs/>
        </w:rPr>
        <w:t>by Bonferroni correction for multiple tests</w:t>
      </w:r>
      <w:r w:rsidRPr="00347708">
        <w:rPr>
          <w:rFonts w:ascii="Times New Roman" w:hAnsi="Times New Roman" w:cs="Times New Roman"/>
        </w:rPr>
        <w:t xml:space="preserve">. * Is significantly higher than †, and ‡ is significantly higher than §. The patient on anti-CD20 therapy and patients who received a booster vaccination were left out of this analysis. CI = confidence interval; PLWH = people living with HIV; NA = not applicable. </w:t>
      </w:r>
    </w:p>
    <w:p w14:paraId="0E4B383B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br w:type="page"/>
      </w:r>
    </w:p>
    <w:p w14:paraId="76B8DA97" w14:textId="01627BCB" w:rsidR="00E131AE" w:rsidRPr="00347708" w:rsidRDefault="00E131AE" w:rsidP="00347708">
      <w:pPr>
        <w:pStyle w:val="Kop2-genummerd"/>
        <w:spacing w:line="360" w:lineRule="auto"/>
      </w:pPr>
      <w:bookmarkStart w:id="52" w:name="_Toc195516008"/>
      <w:r w:rsidRPr="00347708">
        <w:rPr>
          <w:b/>
          <w:bCs/>
        </w:rPr>
        <w:lastRenderedPageBreak/>
        <w:t>Supplementary Table 10</w:t>
      </w:r>
      <w:r w:rsidRPr="00347708">
        <w:t xml:space="preserve">. </w:t>
      </w:r>
      <w:r w:rsidRPr="00347708">
        <w:rPr>
          <w:bCs/>
        </w:rPr>
        <w:t>Univariable linear regression among people living with HIV.</w:t>
      </w:r>
      <w:bookmarkEnd w:id="52"/>
    </w:p>
    <w:tbl>
      <w:tblPr>
        <w:tblStyle w:val="Onopgemaaktetabel4"/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1559"/>
      </w:tblGrid>
      <w:tr w:rsidR="00E131AE" w:rsidRPr="00347708" w14:paraId="28BA55DB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6C4A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3D108" w14:textId="77777777" w:rsidR="00E131AE" w:rsidRPr="00347708" w:rsidRDefault="00E131AE" w:rsidP="0034770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β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CB84" w14:textId="77777777" w:rsidR="00E131AE" w:rsidRPr="00347708" w:rsidRDefault="00E131AE" w:rsidP="0034770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</w:t>
            </w:r>
          </w:p>
        </w:tc>
      </w:tr>
      <w:tr w:rsidR="00E131AE" w:rsidRPr="00347708" w14:paraId="1C942D8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vAlign w:val="center"/>
            <w:hideMark/>
          </w:tcPr>
          <w:p w14:paraId="0F7C704E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ED073A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003 (-0.017-0.01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3AF9F7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66</w:t>
            </w:r>
          </w:p>
        </w:tc>
      </w:tr>
      <w:tr w:rsidR="00E131AE" w:rsidRPr="00347708" w14:paraId="2387BD8F" w14:textId="77777777" w:rsidTr="009974C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7BA47C98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Sex</w:t>
            </w:r>
          </w:p>
        </w:tc>
        <w:tc>
          <w:tcPr>
            <w:tcW w:w="2410" w:type="dxa"/>
            <w:noWrap/>
            <w:vAlign w:val="center"/>
            <w:hideMark/>
          </w:tcPr>
          <w:p w14:paraId="704CD584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288 (-1.019-0.444)</w:t>
            </w:r>
          </w:p>
        </w:tc>
        <w:tc>
          <w:tcPr>
            <w:tcW w:w="1559" w:type="dxa"/>
            <w:vAlign w:val="center"/>
          </w:tcPr>
          <w:p w14:paraId="4EA8245C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22</w:t>
            </w:r>
          </w:p>
        </w:tc>
      </w:tr>
      <w:tr w:rsidR="00E131AE" w:rsidRPr="00347708" w14:paraId="3B838C65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297FCC26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Time since HIV diagnosis (months)</w:t>
            </w:r>
          </w:p>
        </w:tc>
        <w:tc>
          <w:tcPr>
            <w:tcW w:w="2410" w:type="dxa"/>
            <w:noWrap/>
            <w:vAlign w:val="center"/>
            <w:hideMark/>
          </w:tcPr>
          <w:p w14:paraId="26C7A64C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011 (-0.033-0.012)</w:t>
            </w:r>
          </w:p>
        </w:tc>
        <w:tc>
          <w:tcPr>
            <w:tcW w:w="1559" w:type="dxa"/>
            <w:vAlign w:val="center"/>
          </w:tcPr>
          <w:p w14:paraId="544378F1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32</w:t>
            </w:r>
          </w:p>
        </w:tc>
      </w:tr>
      <w:tr w:rsidR="00E131AE" w:rsidRPr="00347708" w14:paraId="1ACBF495" w14:textId="77777777" w:rsidTr="009974C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40ADC62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AIDS diagnosis (ref: no AIDS)</w:t>
            </w:r>
          </w:p>
        </w:tc>
        <w:tc>
          <w:tcPr>
            <w:tcW w:w="2410" w:type="dxa"/>
            <w:noWrap/>
            <w:vAlign w:val="center"/>
            <w:hideMark/>
          </w:tcPr>
          <w:p w14:paraId="65986AC3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071 (-0.814-0.672)</w:t>
            </w:r>
          </w:p>
        </w:tc>
        <w:tc>
          <w:tcPr>
            <w:tcW w:w="1559" w:type="dxa"/>
            <w:vAlign w:val="center"/>
          </w:tcPr>
          <w:p w14:paraId="2344A072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44</w:t>
            </w:r>
          </w:p>
        </w:tc>
      </w:tr>
      <w:tr w:rsidR="00E131AE" w:rsidRPr="00347708" w14:paraId="04046A68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1D72B054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CD4 count</w:t>
            </w:r>
          </w:p>
        </w:tc>
        <w:tc>
          <w:tcPr>
            <w:tcW w:w="2410" w:type="dxa"/>
            <w:noWrap/>
            <w:vAlign w:val="center"/>
            <w:hideMark/>
          </w:tcPr>
          <w:p w14:paraId="53E342D5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00 (-0.001-0.000)</w:t>
            </w:r>
          </w:p>
        </w:tc>
        <w:tc>
          <w:tcPr>
            <w:tcW w:w="1559" w:type="dxa"/>
            <w:vAlign w:val="center"/>
          </w:tcPr>
          <w:p w14:paraId="5087C7AF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39</w:t>
            </w:r>
          </w:p>
        </w:tc>
      </w:tr>
      <w:tr w:rsidR="00E131AE" w:rsidRPr="00347708" w14:paraId="40A8A447" w14:textId="77777777" w:rsidTr="009974C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3872C57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Nadir CD4 count</w:t>
            </w:r>
          </w:p>
        </w:tc>
        <w:tc>
          <w:tcPr>
            <w:tcW w:w="2410" w:type="dxa"/>
            <w:noWrap/>
            <w:vAlign w:val="center"/>
            <w:hideMark/>
          </w:tcPr>
          <w:p w14:paraId="260F1E9C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000 (-0.001-0.001)</w:t>
            </w:r>
          </w:p>
        </w:tc>
        <w:tc>
          <w:tcPr>
            <w:tcW w:w="1559" w:type="dxa"/>
            <w:vAlign w:val="center"/>
          </w:tcPr>
          <w:p w14:paraId="2D16041D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51</w:t>
            </w:r>
          </w:p>
        </w:tc>
      </w:tr>
      <w:tr w:rsidR="00E131AE" w:rsidRPr="00347708" w14:paraId="075D34B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20B3062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CV13 co-administration (ref: no PCV13)</w:t>
            </w:r>
          </w:p>
        </w:tc>
        <w:tc>
          <w:tcPr>
            <w:tcW w:w="2410" w:type="dxa"/>
            <w:noWrap/>
            <w:vAlign w:val="center"/>
          </w:tcPr>
          <w:p w14:paraId="0F007950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080 (-0.219-0.378)</w:t>
            </w:r>
          </w:p>
        </w:tc>
        <w:tc>
          <w:tcPr>
            <w:tcW w:w="1559" w:type="dxa"/>
            <w:vAlign w:val="center"/>
          </w:tcPr>
          <w:p w14:paraId="203AB5CD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538</w:t>
            </w:r>
          </w:p>
        </w:tc>
      </w:tr>
      <w:tr w:rsidR="00E131AE" w:rsidRPr="00347708" w14:paraId="31B34476" w14:textId="77777777" w:rsidTr="009974C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1DBD2A80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Anti-HAV levels at M8</w:t>
            </w:r>
          </w:p>
        </w:tc>
        <w:tc>
          <w:tcPr>
            <w:tcW w:w="2410" w:type="dxa"/>
            <w:noWrap/>
            <w:vAlign w:val="center"/>
            <w:hideMark/>
          </w:tcPr>
          <w:p w14:paraId="7D14434B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293 (-0.613-0.028)</w:t>
            </w:r>
          </w:p>
        </w:tc>
        <w:tc>
          <w:tcPr>
            <w:tcW w:w="1559" w:type="dxa"/>
            <w:vAlign w:val="center"/>
          </w:tcPr>
          <w:p w14:paraId="0D668970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71</w:t>
            </w:r>
          </w:p>
        </w:tc>
      </w:tr>
    </w:tbl>
    <w:p w14:paraId="4556343D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  <w:b/>
          <w:bCs/>
        </w:rPr>
        <w:sectPr w:rsidR="00E131AE" w:rsidRPr="00347708" w:rsidSect="00E131AE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71EEC0B" w14:textId="5795E4C0" w:rsidR="00E131AE" w:rsidRPr="00347708" w:rsidRDefault="00E131AE" w:rsidP="00347708">
      <w:pPr>
        <w:pStyle w:val="Kop2-genummerd"/>
        <w:spacing w:line="360" w:lineRule="auto"/>
      </w:pPr>
      <w:bookmarkStart w:id="53" w:name="_Toc195516009"/>
      <w:r w:rsidRPr="00347708">
        <w:rPr>
          <w:b/>
          <w:bCs/>
        </w:rPr>
        <w:lastRenderedPageBreak/>
        <w:t>Supplementary Table 11</w:t>
      </w:r>
      <w:r w:rsidRPr="00347708">
        <w:t xml:space="preserve">. </w:t>
      </w:r>
      <w:r w:rsidRPr="00347708">
        <w:rPr>
          <w:bCs/>
        </w:rPr>
        <w:t>Univariable and multivariable linear regression among patients on immunosuppressive therapy.</w:t>
      </w:r>
      <w:bookmarkEnd w:id="53"/>
      <w:r w:rsidRPr="00347708">
        <w:rPr>
          <w:bCs/>
        </w:rPr>
        <w:t xml:space="preserve"> </w:t>
      </w:r>
    </w:p>
    <w:tbl>
      <w:tblPr>
        <w:tblStyle w:val="Onopgemaaktetabel4"/>
        <w:tblW w:w="140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709"/>
        <w:gridCol w:w="1701"/>
        <w:gridCol w:w="630"/>
        <w:gridCol w:w="1638"/>
        <w:gridCol w:w="693"/>
        <w:gridCol w:w="1575"/>
        <w:gridCol w:w="756"/>
        <w:gridCol w:w="1512"/>
        <w:gridCol w:w="819"/>
      </w:tblGrid>
      <w:tr w:rsidR="00E131AE" w:rsidRPr="00347708" w14:paraId="25A98C25" w14:textId="77777777" w:rsidTr="0099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1A58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96C3A" w14:textId="77777777" w:rsidR="00E131AE" w:rsidRPr="00347708" w:rsidRDefault="00E131AE" w:rsidP="00347708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ivariable analysis</w:t>
            </w:r>
          </w:p>
        </w:tc>
        <w:tc>
          <w:tcPr>
            <w:tcW w:w="93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49A0C5" w14:textId="77777777" w:rsidR="00E131AE" w:rsidRPr="00347708" w:rsidRDefault="00E131AE" w:rsidP="0034770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ultivariable analysis</w:t>
            </w:r>
          </w:p>
        </w:tc>
      </w:tr>
      <w:tr w:rsidR="00E131AE" w:rsidRPr="00347708" w14:paraId="4F8CE046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3477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C53AEF1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B3B2E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CA0F34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djusted β (95%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2046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E3DC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djusted β (95%CI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653B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815D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djusted β (95%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9D395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CC4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djusted β (95%CI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78EC5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</w:tr>
      <w:tr w:rsidR="00E131AE" w:rsidRPr="00347708" w14:paraId="6B96D8CF" w14:textId="77777777" w:rsidTr="009974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A84CCEC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B65E5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002 (-0.012-0.009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EED75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F8428D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4 (-0.013-0.004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B1DD2AB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227D3D8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5 (-0.014-0.004)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CF6EAB3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779697B6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1 (-0.011-0.009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7471448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CE1EF0A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729C2726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168ADB2B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15086EB8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Female (ref: male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8C4382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142 (-0.432-0.14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6DB0C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3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90E28E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8 (-0.181-0.297)</w:t>
            </w:r>
          </w:p>
        </w:tc>
        <w:tc>
          <w:tcPr>
            <w:tcW w:w="630" w:type="dxa"/>
            <w:vAlign w:val="center"/>
          </w:tcPr>
          <w:p w14:paraId="2F444C69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1638" w:type="dxa"/>
            <w:vAlign w:val="center"/>
          </w:tcPr>
          <w:p w14:paraId="6A3422FF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9 (-0.206-0.285)</w:t>
            </w:r>
          </w:p>
        </w:tc>
        <w:tc>
          <w:tcPr>
            <w:tcW w:w="693" w:type="dxa"/>
            <w:vAlign w:val="center"/>
          </w:tcPr>
          <w:p w14:paraId="6D2F7C15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1575" w:type="dxa"/>
            <w:vAlign w:val="center"/>
          </w:tcPr>
          <w:p w14:paraId="51B81D9A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7 (-0.326-0.231)</w:t>
            </w:r>
          </w:p>
        </w:tc>
        <w:tc>
          <w:tcPr>
            <w:tcW w:w="756" w:type="dxa"/>
            <w:vAlign w:val="center"/>
          </w:tcPr>
          <w:p w14:paraId="1F546D0C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1512" w:type="dxa"/>
            <w:vAlign w:val="center"/>
          </w:tcPr>
          <w:p w14:paraId="04E81F82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580D6FE7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5691580E" w14:textId="77777777" w:rsidTr="009974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6806C9D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IBD (ref: other diagnosis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7798F3F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,093 (-0,410-0,223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95DCC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5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41022E3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30" w:type="dxa"/>
            <w:vAlign w:val="center"/>
          </w:tcPr>
          <w:p w14:paraId="2A175F1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638" w:type="dxa"/>
            <w:vAlign w:val="center"/>
          </w:tcPr>
          <w:p w14:paraId="5DA8D717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93" w:type="dxa"/>
            <w:vAlign w:val="center"/>
          </w:tcPr>
          <w:p w14:paraId="31507B5A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75" w:type="dxa"/>
            <w:vAlign w:val="center"/>
          </w:tcPr>
          <w:p w14:paraId="7798F80B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756" w:type="dxa"/>
            <w:vAlign w:val="center"/>
          </w:tcPr>
          <w:p w14:paraId="4270C1B8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12" w:type="dxa"/>
            <w:vAlign w:val="center"/>
          </w:tcPr>
          <w:p w14:paraId="7AC49644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62C5BA84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06D55782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20EC05D4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CKD (ref: normal kidney function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9A8495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235 (-0.731-0.260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1278B4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4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7AD7306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30" w:type="dxa"/>
            <w:vAlign w:val="center"/>
          </w:tcPr>
          <w:p w14:paraId="44227AA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638" w:type="dxa"/>
            <w:vAlign w:val="center"/>
          </w:tcPr>
          <w:p w14:paraId="79C851D3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93" w:type="dxa"/>
            <w:vAlign w:val="center"/>
          </w:tcPr>
          <w:p w14:paraId="14F800D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75" w:type="dxa"/>
            <w:vAlign w:val="center"/>
          </w:tcPr>
          <w:p w14:paraId="0945153F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756" w:type="dxa"/>
            <w:vAlign w:val="center"/>
          </w:tcPr>
          <w:p w14:paraId="3A4CBCE5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12" w:type="dxa"/>
            <w:vAlign w:val="center"/>
          </w:tcPr>
          <w:p w14:paraId="2CF78113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2E1F6E40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2D7F09A9" w14:textId="77777777" w:rsidTr="009974CA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418AC9ED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Combination therapy (ref: monotherapy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4716FA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86 (0.001-0.57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60CE1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0.04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4B8BCB9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30" w:type="dxa"/>
            <w:vAlign w:val="center"/>
          </w:tcPr>
          <w:p w14:paraId="7E2CECC1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638" w:type="dxa"/>
            <w:vAlign w:val="center"/>
          </w:tcPr>
          <w:p w14:paraId="1C83A95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0 (-0.258-0.279)</w:t>
            </w:r>
          </w:p>
        </w:tc>
        <w:tc>
          <w:tcPr>
            <w:tcW w:w="693" w:type="dxa"/>
            <w:vAlign w:val="center"/>
          </w:tcPr>
          <w:p w14:paraId="02053B5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8</w:t>
            </w:r>
          </w:p>
        </w:tc>
        <w:tc>
          <w:tcPr>
            <w:tcW w:w="1575" w:type="dxa"/>
            <w:vAlign w:val="center"/>
          </w:tcPr>
          <w:p w14:paraId="1DC32BD0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0 (-0.189-0.430)</w:t>
            </w:r>
          </w:p>
        </w:tc>
        <w:tc>
          <w:tcPr>
            <w:tcW w:w="756" w:type="dxa"/>
            <w:vAlign w:val="center"/>
          </w:tcPr>
          <w:p w14:paraId="637499E9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6</w:t>
            </w:r>
          </w:p>
        </w:tc>
        <w:tc>
          <w:tcPr>
            <w:tcW w:w="1512" w:type="dxa"/>
            <w:vAlign w:val="center"/>
          </w:tcPr>
          <w:p w14:paraId="0B417E34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</w:rPr>
              <w:t>0.125 (-0.176-0.426)</w:t>
            </w:r>
          </w:p>
        </w:tc>
        <w:tc>
          <w:tcPr>
            <w:tcW w:w="819" w:type="dxa"/>
            <w:vAlign w:val="center"/>
          </w:tcPr>
          <w:p w14:paraId="6A933C59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E131AE" w:rsidRPr="00347708" w14:paraId="6E2540CA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7DA25E60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proofErr w:type="spellStart"/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bIM</w:t>
            </w:r>
            <w:proofErr w:type="spellEnd"/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 xml:space="preserve"> (ref: no </w:t>
            </w:r>
            <w:proofErr w:type="spellStart"/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bIM</w:t>
            </w:r>
            <w:proofErr w:type="spellEnd"/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90B7BBD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239 (-0.536-0.05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6ED09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1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11030E9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30" w:type="dxa"/>
            <w:vAlign w:val="center"/>
          </w:tcPr>
          <w:p w14:paraId="25312ECA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638" w:type="dxa"/>
            <w:vAlign w:val="center"/>
          </w:tcPr>
          <w:p w14:paraId="6ADCD48C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93" w:type="dxa"/>
            <w:vAlign w:val="center"/>
          </w:tcPr>
          <w:p w14:paraId="34D2DE8B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75" w:type="dxa"/>
            <w:vAlign w:val="center"/>
          </w:tcPr>
          <w:p w14:paraId="18B052B0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756" w:type="dxa"/>
            <w:vAlign w:val="center"/>
          </w:tcPr>
          <w:p w14:paraId="3F60FBC2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12" w:type="dxa"/>
            <w:vAlign w:val="center"/>
          </w:tcPr>
          <w:p w14:paraId="06A728CE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55D52CD1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10536463" w14:textId="77777777" w:rsidTr="009974CA">
        <w:trPr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263370AF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bookmarkStart w:id="54" w:name="OLE_LINK14"/>
            <w:r w:rsidRPr="00347708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CV13 co-administration (ref: no PCV13)</w:t>
            </w:r>
            <w:bookmarkEnd w:id="54"/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76A140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80 (-0.219-0.378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4C627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9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0029EF5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30" w:type="dxa"/>
            <w:vAlign w:val="center"/>
          </w:tcPr>
          <w:p w14:paraId="5F990035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638" w:type="dxa"/>
            <w:vAlign w:val="center"/>
          </w:tcPr>
          <w:p w14:paraId="0BA9DDFA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93" w:type="dxa"/>
            <w:vAlign w:val="center"/>
          </w:tcPr>
          <w:p w14:paraId="0EB588CE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75" w:type="dxa"/>
            <w:vAlign w:val="center"/>
          </w:tcPr>
          <w:p w14:paraId="654DF72A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756" w:type="dxa"/>
            <w:vAlign w:val="center"/>
          </w:tcPr>
          <w:p w14:paraId="7B0FE62A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12" w:type="dxa"/>
            <w:vAlign w:val="center"/>
          </w:tcPr>
          <w:p w14:paraId="2BFDC648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41AC76B9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  <w:tr w:rsidR="00E131AE" w:rsidRPr="00347708" w14:paraId="40A0046F" w14:textId="77777777" w:rsidTr="0099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6A3EE0E3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Booster vaccination (ref: no booste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94643C7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33 (0.226-1.03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2DE91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0.00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E414022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7 (-0.095-0.689)</w:t>
            </w:r>
          </w:p>
        </w:tc>
        <w:tc>
          <w:tcPr>
            <w:tcW w:w="630" w:type="dxa"/>
            <w:vAlign w:val="center"/>
          </w:tcPr>
          <w:p w14:paraId="584641ED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638" w:type="dxa"/>
            <w:vAlign w:val="center"/>
          </w:tcPr>
          <w:p w14:paraId="1A5BF864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693" w:type="dxa"/>
            <w:vAlign w:val="center"/>
          </w:tcPr>
          <w:p w14:paraId="5554DF41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75" w:type="dxa"/>
            <w:vAlign w:val="center"/>
          </w:tcPr>
          <w:p w14:paraId="3405B30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4 (0.058-1.009)</w:t>
            </w:r>
          </w:p>
        </w:tc>
        <w:tc>
          <w:tcPr>
            <w:tcW w:w="756" w:type="dxa"/>
            <w:vAlign w:val="center"/>
          </w:tcPr>
          <w:p w14:paraId="59B1FB64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512" w:type="dxa"/>
            <w:vAlign w:val="center"/>
          </w:tcPr>
          <w:p w14:paraId="1C062218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</w:rPr>
              <w:t>0.548 (0.092-1.004)</w:t>
            </w:r>
          </w:p>
        </w:tc>
        <w:tc>
          <w:tcPr>
            <w:tcW w:w="819" w:type="dxa"/>
            <w:vAlign w:val="center"/>
          </w:tcPr>
          <w:p w14:paraId="3256A260" w14:textId="77777777" w:rsidR="00E131AE" w:rsidRPr="00347708" w:rsidRDefault="00E131AE" w:rsidP="0034770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E131AE" w:rsidRPr="00347708" w14:paraId="772BE015" w14:textId="77777777" w:rsidTr="009974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vAlign w:val="center"/>
            <w:hideMark/>
          </w:tcPr>
          <w:p w14:paraId="55D6DBB5" w14:textId="77777777" w:rsidR="00E131AE" w:rsidRPr="00347708" w:rsidRDefault="00E131AE" w:rsidP="00347708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nl-NL"/>
              </w:rPr>
              <w:t>Anti-HAV levels at M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7903D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0.509 (-0.711- -0.30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33B3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0.00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53D3510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67 (-0.699- -0.236)</w:t>
            </w:r>
          </w:p>
        </w:tc>
        <w:tc>
          <w:tcPr>
            <w:tcW w:w="630" w:type="dxa"/>
            <w:vAlign w:val="center"/>
          </w:tcPr>
          <w:p w14:paraId="28299B41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638" w:type="dxa"/>
            <w:vAlign w:val="center"/>
          </w:tcPr>
          <w:p w14:paraId="5F35CA6D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533 (-0.77- -0.289)</w:t>
            </w:r>
          </w:p>
        </w:tc>
        <w:tc>
          <w:tcPr>
            <w:tcW w:w="693" w:type="dxa"/>
            <w:vAlign w:val="center"/>
          </w:tcPr>
          <w:p w14:paraId="2DA3B22F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477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0</w:t>
            </w:r>
          </w:p>
          <w:p w14:paraId="7BF76ED7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575" w:type="dxa"/>
            <w:vAlign w:val="center"/>
          </w:tcPr>
          <w:p w14:paraId="5E643008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756" w:type="dxa"/>
            <w:vAlign w:val="center"/>
          </w:tcPr>
          <w:p w14:paraId="44937B8C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1512" w:type="dxa"/>
            <w:vAlign w:val="center"/>
          </w:tcPr>
          <w:p w14:paraId="68F77F20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  <w:tc>
          <w:tcPr>
            <w:tcW w:w="819" w:type="dxa"/>
            <w:vAlign w:val="center"/>
          </w:tcPr>
          <w:p w14:paraId="79D4E396" w14:textId="77777777" w:rsidR="00E131AE" w:rsidRPr="00347708" w:rsidRDefault="00E131AE" w:rsidP="0034770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4770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</w:t>
            </w:r>
          </w:p>
        </w:tc>
      </w:tr>
    </w:tbl>
    <w:p w14:paraId="694089BA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t xml:space="preserve">Significant </w:t>
      </w:r>
      <w:r w:rsidRPr="00347708">
        <w:rPr>
          <w:rFonts w:ascii="Times New Roman" w:hAnsi="Times New Roman" w:cs="Times New Roman"/>
          <w:i/>
        </w:rPr>
        <w:t>p</w:t>
      </w:r>
      <w:r w:rsidRPr="00347708">
        <w:rPr>
          <w:rFonts w:ascii="Times New Roman" w:hAnsi="Times New Roman" w:cs="Times New Roman"/>
        </w:rPr>
        <w:t xml:space="preserve">-values are in </w:t>
      </w:r>
      <w:r w:rsidRPr="00347708">
        <w:rPr>
          <w:rFonts w:ascii="Times New Roman" w:hAnsi="Times New Roman" w:cs="Times New Roman"/>
          <w:b/>
        </w:rPr>
        <w:t>bold</w:t>
      </w:r>
      <w:r w:rsidRPr="00347708">
        <w:rPr>
          <w:rFonts w:ascii="Times New Roman" w:hAnsi="Times New Roman" w:cs="Times New Roman"/>
        </w:rPr>
        <w:t xml:space="preserve">. The patient on anti-CD20 therapy was not included in this analysis; details for that particular patients are provided in </w:t>
      </w:r>
      <w:r w:rsidRPr="00347708">
        <w:rPr>
          <w:rFonts w:ascii="Times New Roman" w:hAnsi="Times New Roman" w:cs="Times New Roman"/>
          <w:b/>
          <w:bCs/>
        </w:rPr>
        <w:t>Supplementary Table 2</w:t>
      </w:r>
      <w:r w:rsidRPr="00347708">
        <w:rPr>
          <w:rFonts w:ascii="Times New Roman" w:hAnsi="Times New Roman" w:cs="Times New Roman"/>
        </w:rPr>
        <w:t xml:space="preserve">). NE = not estimated. </w:t>
      </w:r>
    </w:p>
    <w:p w14:paraId="6BF08766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  <w:b/>
          <w:bCs/>
        </w:rPr>
        <w:sectPr w:rsidR="00E131AE" w:rsidRPr="00347708" w:rsidSect="00E131A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47708">
        <w:rPr>
          <w:rFonts w:ascii="Times New Roman" w:hAnsi="Times New Roman" w:cs="Times New Roman"/>
        </w:rPr>
        <w:br w:type="page"/>
      </w:r>
    </w:p>
    <w:p w14:paraId="0587444D" w14:textId="77777777" w:rsidR="00E131AE" w:rsidRPr="00347708" w:rsidRDefault="00E131AE" w:rsidP="00347708">
      <w:pPr>
        <w:pStyle w:val="Kop2-genummerd"/>
        <w:spacing w:line="360" w:lineRule="auto"/>
      </w:pPr>
      <w:bookmarkStart w:id="55" w:name="_Toc195516010"/>
      <w:r w:rsidRPr="00347708">
        <w:rPr>
          <w:b/>
        </w:rPr>
        <w:lastRenderedPageBreak/>
        <w:t>Supplementary Figure 1.</w:t>
      </w:r>
      <w:r w:rsidRPr="00347708">
        <w:t xml:space="preserve"> Directed acyclic graph (DAG) representing the relationships between variables of interest in the analysis of hepatitis A vaccination responses in people living with HIV (PLWH) based on findings from the literature.</w:t>
      </w:r>
      <w:bookmarkEnd w:id="55"/>
    </w:p>
    <w:p w14:paraId="3153F559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3D8BB5C" wp14:editId="5C98B6F9">
            <wp:extent cx="5759450" cy="4400550"/>
            <wp:effectExtent l="0" t="0" r="0" b="0"/>
            <wp:docPr id="1456073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0732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813B9" w14:textId="77777777" w:rsidR="00E131AE" w:rsidRPr="00347708" w:rsidRDefault="00E131AE" w:rsidP="0034770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eastAsia="nl-NL"/>
        </w:rPr>
      </w:pPr>
      <w:r w:rsidRPr="00347708">
        <w:rPr>
          <w:rFonts w:ascii="Times New Roman" w:eastAsia="Times New Roman" w:hAnsi="Times New Roman" w:cs="Times New Roman"/>
          <w:color w:val="000000" w:themeColor="text1"/>
          <w:lang w:eastAsia="nl-NL"/>
        </w:rPr>
        <w:t xml:space="preserve">Blue circles represent ancestors of the outcome, thus may have a direct or indirect effect on serological responses at Y3. Light grey circles indicate variables that were not measured in our study cohort (unobserved variables). </w:t>
      </w:r>
    </w:p>
    <w:p w14:paraId="5419897B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</w:p>
    <w:p w14:paraId="72BC1576" w14:textId="77777777" w:rsidR="00E131AE" w:rsidRPr="00347708" w:rsidRDefault="00E131AE" w:rsidP="00347708">
      <w:pPr>
        <w:pStyle w:val="Kop2-genummerd"/>
        <w:spacing w:line="360" w:lineRule="auto"/>
        <w:rPr>
          <w:bCs/>
        </w:rPr>
      </w:pPr>
      <w:bookmarkStart w:id="56" w:name="_Toc195516011"/>
      <w:r w:rsidRPr="00347708">
        <w:rPr>
          <w:b/>
          <w:bCs/>
        </w:rPr>
        <w:lastRenderedPageBreak/>
        <w:t>Supplementary Figure 2.</w:t>
      </w:r>
      <w:r w:rsidRPr="00347708">
        <w:t xml:space="preserve"> </w:t>
      </w:r>
      <w:r w:rsidRPr="00347708">
        <w:rPr>
          <w:bCs/>
        </w:rPr>
        <w:t>Directed acyclic graph (DAG) representing the relationships between variables of interest in the analysis of hepatitis A vaccination responses in patients on immunosuppressive therapy based on findings from the literature.</w:t>
      </w:r>
      <w:bookmarkEnd w:id="56"/>
      <w:r w:rsidRPr="00347708">
        <w:rPr>
          <w:bCs/>
        </w:rPr>
        <w:t xml:space="preserve"> </w:t>
      </w:r>
    </w:p>
    <w:p w14:paraId="349051A5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  <w:noProof/>
          <w:lang w:val="nl-NL" w:eastAsia="nl-NL"/>
          <w14:ligatures w14:val="standardContextual"/>
        </w:rPr>
        <w:drawing>
          <wp:inline distT="0" distB="0" distL="0" distR="0" wp14:anchorId="69B066B7" wp14:editId="2F6168C7">
            <wp:extent cx="5759450" cy="4227830"/>
            <wp:effectExtent l="0" t="0" r="0" b="1270"/>
            <wp:docPr id="51081000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81000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8F17F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br w:type="page"/>
      </w:r>
    </w:p>
    <w:p w14:paraId="497564B6" w14:textId="77777777" w:rsidR="00E131AE" w:rsidRPr="00347708" w:rsidRDefault="00E131AE" w:rsidP="00347708">
      <w:pPr>
        <w:pStyle w:val="Kop2-genummerd"/>
        <w:spacing w:line="360" w:lineRule="auto"/>
      </w:pPr>
      <w:bookmarkStart w:id="57" w:name="_Toc195516012"/>
      <w:r w:rsidRPr="00347708">
        <w:rPr>
          <w:b/>
          <w:bCs/>
        </w:rPr>
        <w:lastRenderedPageBreak/>
        <w:t>Supplementary Figure 3.</w:t>
      </w:r>
      <w:r w:rsidRPr="00347708">
        <w:t xml:space="preserve"> Anti-HAV levels over time of the five patients on combination therapy who received an additional booster vaccine dose.</w:t>
      </w:r>
      <w:bookmarkEnd w:id="57"/>
      <w:r w:rsidRPr="00347708">
        <w:t xml:space="preserve"> </w:t>
      </w:r>
    </w:p>
    <w:p w14:paraId="37A57036" w14:textId="77777777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  <w:noProof/>
          <w14:ligatures w14:val="standardContextual"/>
        </w:rPr>
        <w:object w:dxaOrig="4466" w:dyaOrig="7521" w14:anchorId="3AB486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3.5pt;height:374.05pt;mso-width-percent:0;mso-height-percent:0;mso-width-percent:0;mso-height-percent:0" o:ole="">
            <v:imagedata r:id="rId11" o:title=""/>
          </v:shape>
          <o:OLEObject Type="Embed" ProgID="Prism10.Document" ShapeID="_x0000_i1025" DrawAspect="Content" ObjectID="_1806128777" r:id="rId12"/>
        </w:object>
      </w:r>
    </w:p>
    <w:p w14:paraId="60CE9624" w14:textId="77777777" w:rsidR="00E131AE" w:rsidRPr="00347708" w:rsidRDefault="00E131AE" w:rsidP="00347708">
      <w:pPr>
        <w:spacing w:after="160" w:line="360" w:lineRule="auto"/>
        <w:rPr>
          <w:rFonts w:ascii="Times New Roman" w:hAnsi="Times New Roman" w:cs="Times New Roman"/>
        </w:rPr>
      </w:pPr>
      <w:r w:rsidRPr="00347708">
        <w:rPr>
          <w:rFonts w:ascii="Times New Roman" w:hAnsi="Times New Roman" w:cs="Times New Roman"/>
        </w:rPr>
        <w:br w:type="page"/>
      </w:r>
    </w:p>
    <w:p w14:paraId="7062CAB4" w14:textId="77777777" w:rsidR="00E131AE" w:rsidRPr="00347708" w:rsidRDefault="00E131AE" w:rsidP="00347708">
      <w:pPr>
        <w:pStyle w:val="Kop2-genummerd"/>
        <w:spacing w:line="360" w:lineRule="auto"/>
      </w:pPr>
      <w:bookmarkStart w:id="58" w:name="_Toc195516013"/>
      <w:r w:rsidRPr="00347708">
        <w:rPr>
          <w:b/>
          <w:bCs/>
        </w:rPr>
        <w:lastRenderedPageBreak/>
        <w:t>Supplementary Figure 4.</w:t>
      </w:r>
      <w:r w:rsidRPr="00347708">
        <w:t xml:space="preserve"> Anti-HAV levels over time of the thirteen participants who were not seroprotected at Y3.</w:t>
      </w:r>
      <w:bookmarkEnd w:id="58"/>
    </w:p>
    <w:p w14:paraId="2EEA68FB" w14:textId="77777777" w:rsidR="00E131AE" w:rsidRDefault="00E131AE" w:rsidP="00EB75F3">
      <w:pPr>
        <w:spacing w:line="360" w:lineRule="auto"/>
        <w:rPr>
          <w:rFonts w:ascii="Times New Roman" w:hAnsi="Times New Roman" w:cs="Times New Roman"/>
          <w:noProof/>
          <w14:ligatures w14:val="standardContextual"/>
        </w:rPr>
      </w:pPr>
      <w:r w:rsidRPr="00347708">
        <w:rPr>
          <w:rFonts w:ascii="Times New Roman" w:hAnsi="Times New Roman" w:cs="Times New Roman"/>
          <w:noProof/>
          <w14:ligatures w14:val="standardContextual"/>
        </w:rPr>
        <w:object w:dxaOrig="11952" w:dyaOrig="7627" w14:anchorId="3AA282A4">
          <v:shape id="_x0000_i1026" type="#_x0000_t75" alt="" style="width:453.5pt;height:4in;mso-width-percent:0;mso-height-percent:0;mso-width-percent:0;mso-height-percent:0" o:ole="">
            <v:imagedata r:id="rId13" o:title=""/>
          </v:shape>
          <o:OLEObject Type="Embed" ProgID="Prism10.Document" ShapeID="_x0000_i1026" DrawAspect="Content" ObjectID="_1806128778" r:id="rId14"/>
        </w:object>
      </w:r>
    </w:p>
    <w:p w14:paraId="7C248082" w14:textId="3B61866D" w:rsidR="00E131AE" w:rsidRPr="00347708" w:rsidRDefault="00E131AE" w:rsidP="00347708">
      <w:pPr>
        <w:spacing w:line="360" w:lineRule="auto"/>
        <w:rPr>
          <w:rFonts w:ascii="Times New Roman" w:hAnsi="Times New Roman" w:cs="Times New Roman"/>
        </w:rPr>
      </w:pPr>
    </w:p>
    <w:sectPr w:rsidR="00E131AE" w:rsidRPr="00347708" w:rsidSect="00EB75F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77E16" w14:textId="77777777" w:rsidR="00347708" w:rsidRDefault="00347708" w:rsidP="00347708">
      <w:pPr>
        <w:spacing w:after="0" w:line="240" w:lineRule="auto"/>
      </w:pPr>
      <w:r>
        <w:separator/>
      </w:r>
    </w:p>
  </w:endnote>
  <w:endnote w:type="continuationSeparator" w:id="0">
    <w:p w14:paraId="311130D6" w14:textId="77777777" w:rsidR="00347708" w:rsidRDefault="00347708" w:rsidP="00347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593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2EBA9" w14:textId="45B44B3B" w:rsidR="00347708" w:rsidRDefault="00347708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E18FF" w14:textId="77777777" w:rsidR="00347708" w:rsidRDefault="0034770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31002" w14:textId="77777777" w:rsidR="00347708" w:rsidRDefault="00347708" w:rsidP="00347708">
      <w:pPr>
        <w:spacing w:after="0" w:line="240" w:lineRule="auto"/>
      </w:pPr>
      <w:r>
        <w:separator/>
      </w:r>
    </w:p>
  </w:footnote>
  <w:footnote w:type="continuationSeparator" w:id="0">
    <w:p w14:paraId="3545663D" w14:textId="77777777" w:rsidR="00347708" w:rsidRDefault="00347708" w:rsidP="003477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C60A0"/>
    <w:multiLevelType w:val="hybridMultilevel"/>
    <w:tmpl w:val="19AC49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C5F19"/>
    <w:multiLevelType w:val="hybridMultilevel"/>
    <w:tmpl w:val="318ACC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02110"/>
    <w:multiLevelType w:val="hybridMultilevel"/>
    <w:tmpl w:val="19A427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514ED"/>
    <w:multiLevelType w:val="hybridMultilevel"/>
    <w:tmpl w:val="F52060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91F2F"/>
    <w:multiLevelType w:val="hybridMultilevel"/>
    <w:tmpl w:val="15386F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61423"/>
    <w:multiLevelType w:val="multilevel"/>
    <w:tmpl w:val="DE805FB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AE40779"/>
    <w:multiLevelType w:val="hybridMultilevel"/>
    <w:tmpl w:val="19AC49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9094707">
    <w:abstractNumId w:val="4"/>
  </w:num>
  <w:num w:numId="2" w16cid:durableId="1865514985">
    <w:abstractNumId w:val="7"/>
  </w:num>
  <w:num w:numId="3" w16cid:durableId="603801840">
    <w:abstractNumId w:val="8"/>
  </w:num>
  <w:num w:numId="4" w16cid:durableId="1390884906">
    <w:abstractNumId w:val="6"/>
  </w:num>
  <w:num w:numId="5" w16cid:durableId="976956793">
    <w:abstractNumId w:val="10"/>
  </w:num>
  <w:num w:numId="6" w16cid:durableId="5782723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726699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100471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127851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31120793">
    <w:abstractNumId w:val="6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1" w16cid:durableId="520556581">
    <w:abstractNumId w:val="3"/>
  </w:num>
  <w:num w:numId="12" w16cid:durableId="1251238407">
    <w:abstractNumId w:val="2"/>
  </w:num>
  <w:num w:numId="13" w16cid:durableId="625433483">
    <w:abstractNumId w:val="5"/>
  </w:num>
  <w:num w:numId="14" w16cid:durableId="1810398727">
    <w:abstractNumId w:val="1"/>
  </w:num>
  <w:num w:numId="15" w16cid:durableId="299460686">
    <w:abstractNumId w:val="0"/>
  </w:num>
  <w:num w:numId="16" w16cid:durableId="6393124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1AE"/>
    <w:rsid w:val="00347708"/>
    <w:rsid w:val="00664D56"/>
    <w:rsid w:val="008E4C0C"/>
    <w:rsid w:val="00AE49E6"/>
    <w:rsid w:val="00E131AE"/>
    <w:rsid w:val="00EB75F3"/>
    <w:rsid w:val="00FC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F4CE9FE"/>
  <w15:chartTrackingRefBased/>
  <w15:docId w15:val="{D29B5B7C-8226-4C29-AD5B-49CED108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31A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13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13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1"/>
    <w:unhideWhenUsed/>
    <w:qFormat/>
    <w:rsid w:val="00E13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1"/>
    <w:unhideWhenUsed/>
    <w:qFormat/>
    <w:rsid w:val="00E13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13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13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13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13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13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3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13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1"/>
    <w:rsid w:val="00E13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1"/>
    <w:rsid w:val="00E131A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131A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131A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131A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131A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131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qFormat/>
    <w:rsid w:val="00E13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rsid w:val="00E13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13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13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13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131A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131A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131A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13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131A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131AE"/>
    <w:rPr>
      <w:b/>
      <w:bCs/>
      <w:smallCaps/>
      <w:color w:val="0F4761" w:themeColor="accent1" w:themeShade="BF"/>
      <w:spacing w:val="5"/>
    </w:rPr>
  </w:style>
  <w:style w:type="paragraph" w:styleId="Lijstnummering">
    <w:name w:val="List Number"/>
    <w:basedOn w:val="Standaard"/>
    <w:autoRedefine/>
    <w:uiPriority w:val="4"/>
    <w:qFormat/>
    <w:rsid w:val="00E131AE"/>
    <w:pPr>
      <w:numPr>
        <w:numId w:val="3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E131AE"/>
    <w:pPr>
      <w:numPr>
        <w:numId w:val="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E131AE"/>
    <w:pPr>
      <w:numPr>
        <w:ilvl w:val="1"/>
        <w:numId w:val="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E131AE"/>
    <w:pPr>
      <w:numPr>
        <w:ilvl w:val="2"/>
        <w:numId w:val="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E131AE"/>
    <w:pPr>
      <w:numPr>
        <w:numId w:val="1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E131AE"/>
    <w:pPr>
      <w:numPr>
        <w:ilvl w:val="2"/>
        <w:numId w:val="3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E131AE"/>
    <w:pPr>
      <w:numPr>
        <w:ilvl w:val="1"/>
        <w:numId w:val="3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131AE"/>
    <w:pPr>
      <w:keepLines w:val="0"/>
      <w:spacing w:before="180" w:after="60" w:line="480" w:lineRule="auto"/>
    </w:pPr>
    <w:rPr>
      <w:rFonts w:ascii="Times New Roman" w:eastAsia="Times New Roman" w:hAnsi="Times New Roman" w:cs="Times New Roman"/>
      <w:iCs/>
      <w:color w:val="auto"/>
      <w:sz w:val="22"/>
      <w:szCs w:val="24"/>
      <w:shd w:val="clear" w:color="auto" w:fill="FFFFFF"/>
    </w:r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131AE"/>
    <w:pPr>
      <w:keepLines w:val="0"/>
      <w:numPr>
        <w:numId w:val="4"/>
      </w:numPr>
      <w:spacing w:before="240" w:after="60"/>
    </w:pPr>
    <w:rPr>
      <w:rFonts w:asciiTheme="minorHAnsi" w:eastAsia="Times New Roman" w:hAnsiTheme="minorHAnsi" w:cs="Times New Roman"/>
      <w:b/>
      <w:bCs/>
      <w:color w:val="auto"/>
      <w:kern w:val="32"/>
      <w:sz w:val="28"/>
      <w:szCs w:val="32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E131AE"/>
    <w:pPr>
      <w:keepLines w:val="0"/>
      <w:numPr>
        <w:ilvl w:val="2"/>
        <w:numId w:val="4"/>
      </w:numPr>
      <w:spacing w:before="120" w:after="60"/>
      <w:contextualSpacing/>
    </w:pPr>
    <w:rPr>
      <w:rFonts w:eastAsia="Times New Roman" w:cstheme="minorBidi"/>
      <w:b/>
      <w:bCs/>
      <w:smallCaps/>
      <w:color w:val="auto"/>
      <w:sz w:val="22"/>
      <w:szCs w:val="26"/>
    </w:rPr>
  </w:style>
  <w:style w:type="paragraph" w:customStyle="1" w:styleId="Bijlage">
    <w:name w:val="Bijlage"/>
    <w:basedOn w:val="Kop1"/>
    <w:next w:val="Standaard"/>
    <w:autoRedefine/>
    <w:uiPriority w:val="3"/>
    <w:qFormat/>
    <w:rsid w:val="00E131AE"/>
    <w:pPr>
      <w:keepLines w:val="0"/>
      <w:numPr>
        <w:numId w:val="5"/>
      </w:numPr>
      <w:spacing w:before="240" w:after="60"/>
      <w:ind w:left="714" w:hanging="357"/>
      <w:contextualSpacing/>
    </w:pPr>
    <w:rPr>
      <w:rFonts w:asciiTheme="minorHAnsi" w:eastAsia="Times New Roman" w:hAnsiTheme="minorHAnsi" w:cs="Times New Roman"/>
      <w:b/>
      <w:bCs/>
      <w:color w:val="auto"/>
      <w:kern w:val="32"/>
      <w:sz w:val="28"/>
      <w:szCs w:val="32"/>
    </w:rPr>
  </w:style>
  <w:style w:type="character" w:styleId="Nadruk">
    <w:name w:val="Emphasis"/>
    <w:basedOn w:val="Standaardalinea-lettertype"/>
    <w:uiPriority w:val="20"/>
    <w:qFormat/>
    <w:rsid w:val="00E131AE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E131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131A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E131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131A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Geenafstand">
    <w:name w:val="No Spacing"/>
    <w:uiPriority w:val="1"/>
    <w:qFormat/>
    <w:rsid w:val="00E131AE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59"/>
    <w:rsid w:val="00E131AE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E13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Onopgemaaktetabel4">
    <w:name w:val="Plain Table 4"/>
    <w:basedOn w:val="Standaardtabel"/>
    <w:uiPriority w:val="44"/>
    <w:rsid w:val="00E131AE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E1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31AE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E131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131AE"/>
    <w:rPr>
      <w:kern w:val="0"/>
      <w:sz w:val="22"/>
      <w:szCs w:val="22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3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31AE"/>
    <w:rPr>
      <w:rFonts w:ascii="Segoe UI" w:hAnsi="Segoe UI" w:cs="Segoe UI"/>
      <w:kern w:val="0"/>
      <w:sz w:val="18"/>
      <w:szCs w:val="18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31A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131A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131AE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31A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31A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E131AE"/>
    <w:rPr>
      <w:color w:val="467886" w:themeColor="hyperlink"/>
      <w:u w:val="single"/>
    </w:rPr>
  </w:style>
  <w:style w:type="paragraph" w:styleId="Revisie">
    <w:name w:val="Revision"/>
    <w:hidden/>
    <w:uiPriority w:val="99"/>
    <w:semiHidden/>
    <w:rsid w:val="00E131AE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E131AE"/>
  </w:style>
  <w:style w:type="character" w:customStyle="1" w:styleId="html-italic">
    <w:name w:val="html-italic"/>
    <w:basedOn w:val="Standaardalinea-lettertype"/>
    <w:rsid w:val="00E131AE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131AE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E131AE"/>
    <w:rPr>
      <w:color w:val="605E5C"/>
      <w:shd w:val="clear" w:color="auto" w:fill="E1DFDD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131AE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E131A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E131AE"/>
    <w:pPr>
      <w:spacing w:after="100"/>
      <w:ind w:left="220"/>
    </w:pPr>
  </w:style>
  <w:style w:type="table" w:styleId="Onopgemaaktetabel3">
    <w:name w:val="Plain Table 3"/>
    <w:basedOn w:val="Standaardtabel"/>
    <w:uiPriority w:val="43"/>
    <w:rsid w:val="00E131AE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E131AE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E131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04762-4357-4428-94EE-FB1D0CD8D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8</Pages>
  <Words>2532</Words>
  <Characters>14433</Characters>
  <Application>Microsoft Office Word</Application>
  <DocSecurity>0</DocSecurity>
  <Lines>120</Lines>
  <Paragraphs>33</Paragraphs>
  <ScaleCrop>false</ScaleCrop>
  <Company/>
  <LinksUpToDate>false</LinksUpToDate>
  <CharactersWithSpaces>1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yder, J.L. (Jenny)</dc:creator>
  <cp:keywords/>
  <dc:description/>
  <cp:lastModifiedBy>Schnyder, J.L. (Jenny)</cp:lastModifiedBy>
  <cp:revision>4</cp:revision>
  <dcterms:created xsi:type="dcterms:W3CDTF">2025-02-28T15:35:00Z</dcterms:created>
  <dcterms:modified xsi:type="dcterms:W3CDTF">2025-04-14T07:40:00Z</dcterms:modified>
</cp:coreProperties>
</file>